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4AC335" w14:textId="77777777" w:rsidR="00724059" w:rsidRPr="00AE1CDC" w:rsidRDefault="00724059" w:rsidP="00B027D1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AE1CDC">
        <w:rPr>
          <w:rFonts w:asciiTheme="majorBidi" w:hAnsiTheme="majorBidi" w:cstheme="majorBidi"/>
          <w:b/>
          <w:bCs/>
          <w:sz w:val="24"/>
          <w:szCs w:val="24"/>
          <w:lang w:val="en-GB"/>
        </w:rPr>
        <w:t>Optimization of domestic greywater treatment using electrocoagulation and electrochemical oxidation processes</w:t>
      </w:r>
    </w:p>
    <w:p w14:paraId="7E093AA8" w14:textId="27736086" w:rsidR="00DC6A9C" w:rsidRPr="00AE1CDC" w:rsidRDefault="00DC6A9C" w:rsidP="00724059">
      <w:pPr>
        <w:bidi w:val="0"/>
        <w:spacing w:line="360" w:lineRule="auto"/>
        <w:jc w:val="both"/>
        <w:rPr>
          <w:rFonts w:asciiTheme="majorBidi" w:hAnsiTheme="majorBidi"/>
          <w:sz w:val="24"/>
          <w:szCs w:val="24"/>
          <w:vertAlign w:val="superscript"/>
          <w:lang w:val="en-GB"/>
        </w:rPr>
      </w:pPr>
      <w:r w:rsidRPr="00AE1CDC">
        <w:rPr>
          <w:rFonts w:asciiTheme="majorBidi" w:hAnsiTheme="majorBidi"/>
          <w:sz w:val="24"/>
          <w:szCs w:val="24"/>
          <w:lang w:val="en-GB"/>
        </w:rPr>
        <w:t>Milad Mousazadeh</w:t>
      </w:r>
      <w:r w:rsidRPr="00AE1CDC">
        <w:rPr>
          <w:rFonts w:asciiTheme="majorBidi" w:hAnsiTheme="majorBidi"/>
          <w:sz w:val="24"/>
          <w:szCs w:val="24"/>
          <w:vertAlign w:val="superscript"/>
          <w:lang w:val="en-GB"/>
        </w:rPr>
        <w:t>1,2</w:t>
      </w:r>
      <w:r w:rsidRPr="00AE1CDC">
        <w:rPr>
          <w:rFonts w:asciiTheme="majorBidi" w:hAnsiTheme="majorBidi"/>
          <w:sz w:val="24"/>
          <w:szCs w:val="24"/>
          <w:lang w:val="en-GB"/>
        </w:rPr>
        <w:t>*</w:t>
      </w:r>
      <w:r w:rsidRPr="00AE1CDC">
        <w:rPr>
          <w:rFonts w:asciiTheme="majorBidi" w:hAnsiTheme="majorBidi"/>
          <w:sz w:val="24"/>
          <w:szCs w:val="24"/>
          <w:vertAlign w:val="superscript"/>
          <w:lang w:val="en-GB"/>
        </w:rPr>
        <w:t>†</w:t>
      </w:r>
      <w:r w:rsidRPr="00AE1CDC">
        <w:rPr>
          <w:rFonts w:asciiTheme="majorBidi" w:hAnsiTheme="majorBidi"/>
          <w:sz w:val="24"/>
          <w:szCs w:val="24"/>
          <w:lang w:val="en-GB"/>
        </w:rPr>
        <w:t>, Nastaran Khademi</w:t>
      </w:r>
      <w:r w:rsidRPr="00AE1CDC">
        <w:rPr>
          <w:rFonts w:asciiTheme="majorBidi" w:hAnsiTheme="majorBidi"/>
          <w:sz w:val="24"/>
          <w:szCs w:val="24"/>
          <w:vertAlign w:val="superscript"/>
          <w:lang w:val="en-GB"/>
        </w:rPr>
        <w:t>3</w:t>
      </w:r>
      <w:r w:rsidRPr="00AE1CDC">
        <w:rPr>
          <w:rFonts w:asciiTheme="majorBidi" w:hAnsiTheme="majorBidi"/>
          <w:sz w:val="24"/>
          <w:szCs w:val="24"/>
          <w:lang w:val="en-GB"/>
        </w:rPr>
        <w:t>, Işık Kabdaşlı</w:t>
      </w:r>
      <w:r w:rsidRPr="00AE1CDC">
        <w:rPr>
          <w:rFonts w:asciiTheme="majorBidi" w:hAnsiTheme="majorBidi"/>
          <w:sz w:val="24"/>
          <w:szCs w:val="24"/>
          <w:vertAlign w:val="superscript"/>
          <w:lang w:val="en-GB"/>
        </w:rPr>
        <w:t>4†</w:t>
      </w:r>
      <w:r w:rsidRPr="00AE1CDC">
        <w:rPr>
          <w:rFonts w:asciiTheme="majorBidi" w:hAnsiTheme="majorBidi"/>
          <w:sz w:val="24"/>
          <w:szCs w:val="24"/>
          <w:lang w:val="en-GB"/>
        </w:rPr>
        <w:t>, Seyedahmadreza Rezaei</w:t>
      </w:r>
      <w:r w:rsidRPr="00AE1CDC">
        <w:rPr>
          <w:rFonts w:asciiTheme="majorBidi" w:hAnsiTheme="majorBidi"/>
          <w:sz w:val="24"/>
          <w:szCs w:val="24"/>
          <w:vertAlign w:val="superscript"/>
          <w:lang w:val="en-GB"/>
        </w:rPr>
        <w:t>5</w:t>
      </w:r>
      <w:r w:rsidRPr="00AE1CDC">
        <w:rPr>
          <w:rFonts w:asciiTheme="majorBidi" w:hAnsiTheme="majorBidi"/>
          <w:sz w:val="24"/>
          <w:szCs w:val="24"/>
          <w:lang w:val="en-GB"/>
        </w:rPr>
        <w:t>, Zeinab Hajalifard</w:t>
      </w:r>
      <w:r w:rsidRPr="00AE1CDC">
        <w:rPr>
          <w:rFonts w:asciiTheme="majorBidi" w:hAnsiTheme="majorBidi"/>
          <w:sz w:val="24"/>
          <w:szCs w:val="24"/>
          <w:vertAlign w:val="superscript"/>
          <w:lang w:val="en-GB"/>
        </w:rPr>
        <w:t>6</w:t>
      </w:r>
      <w:r w:rsidRPr="00AE1CDC">
        <w:rPr>
          <w:rFonts w:asciiTheme="majorBidi" w:hAnsiTheme="majorBidi"/>
          <w:sz w:val="24"/>
          <w:szCs w:val="24"/>
          <w:lang w:val="en-GB"/>
        </w:rPr>
        <w:t>, Zohreh Moosakhani</w:t>
      </w:r>
      <w:r w:rsidRPr="00AE1CDC">
        <w:rPr>
          <w:rFonts w:asciiTheme="majorBidi" w:hAnsiTheme="majorBidi"/>
          <w:sz w:val="24"/>
          <w:szCs w:val="24"/>
          <w:vertAlign w:val="superscript"/>
          <w:lang w:val="en-GB"/>
        </w:rPr>
        <w:t>2</w:t>
      </w:r>
      <w:r w:rsidRPr="00AE1CDC">
        <w:rPr>
          <w:rFonts w:asciiTheme="majorBidi" w:hAnsiTheme="majorBidi"/>
          <w:sz w:val="24"/>
          <w:szCs w:val="24"/>
          <w:lang w:val="en-GB"/>
        </w:rPr>
        <w:t>, Khalid Hashim</w:t>
      </w:r>
      <w:r w:rsidRPr="00AE1CDC">
        <w:rPr>
          <w:rFonts w:asciiTheme="majorBidi" w:hAnsiTheme="majorBidi"/>
          <w:sz w:val="24"/>
          <w:szCs w:val="24"/>
          <w:vertAlign w:val="superscript"/>
          <w:lang w:val="en-GB"/>
        </w:rPr>
        <w:t>7</w:t>
      </w:r>
    </w:p>
    <w:p w14:paraId="431C4B39" w14:textId="77777777" w:rsidR="00DC6A9C" w:rsidRPr="00AE1CDC" w:rsidRDefault="00DC6A9C" w:rsidP="00DC6A9C">
      <w:pPr>
        <w:bidi w:val="0"/>
        <w:spacing w:line="360" w:lineRule="auto"/>
        <w:jc w:val="both"/>
        <w:rPr>
          <w:rFonts w:asciiTheme="majorBidi" w:hAnsiTheme="majorBidi"/>
          <w:sz w:val="24"/>
          <w:szCs w:val="24"/>
          <w:lang w:val="en-GB"/>
        </w:rPr>
      </w:pPr>
      <w:r w:rsidRPr="00AE1CDC">
        <w:rPr>
          <w:rFonts w:asciiTheme="majorBidi" w:hAnsiTheme="majorBidi"/>
          <w:sz w:val="24"/>
          <w:szCs w:val="24"/>
          <w:vertAlign w:val="superscript"/>
          <w:lang w:val="en-GB"/>
        </w:rPr>
        <w:t>1</w:t>
      </w:r>
      <w:r w:rsidRPr="00AE1CDC">
        <w:rPr>
          <w:rFonts w:asciiTheme="majorBidi" w:hAnsiTheme="majorBidi"/>
          <w:sz w:val="24"/>
          <w:szCs w:val="24"/>
          <w:lang w:val="en-GB"/>
        </w:rPr>
        <w:t>Social Determinants of Health Research Center, Research Institute for Prevention of Non-Communicable Diseases, Qazvin University of Medical Sciences, Qazvin, Iran</w:t>
      </w:r>
    </w:p>
    <w:p w14:paraId="2F7E9DDA" w14:textId="77777777" w:rsidR="00DC6A9C" w:rsidRPr="00AE1CDC" w:rsidRDefault="00DC6A9C" w:rsidP="00DC6A9C">
      <w:pPr>
        <w:bidi w:val="0"/>
        <w:spacing w:line="360" w:lineRule="auto"/>
        <w:jc w:val="both"/>
        <w:rPr>
          <w:rFonts w:asciiTheme="majorBidi" w:hAnsiTheme="majorBidi"/>
          <w:sz w:val="24"/>
          <w:szCs w:val="24"/>
          <w:lang w:val="en-GB"/>
        </w:rPr>
      </w:pPr>
      <w:r w:rsidRPr="00AE1CDC">
        <w:rPr>
          <w:rFonts w:asciiTheme="majorBidi" w:hAnsiTheme="majorBidi"/>
          <w:sz w:val="24"/>
          <w:szCs w:val="24"/>
          <w:vertAlign w:val="superscript"/>
          <w:lang w:val="en-GB"/>
        </w:rPr>
        <w:t>2</w:t>
      </w:r>
      <w:r w:rsidRPr="00AE1CDC">
        <w:rPr>
          <w:rFonts w:asciiTheme="majorBidi" w:hAnsiTheme="majorBidi"/>
          <w:sz w:val="24"/>
          <w:szCs w:val="24"/>
          <w:lang w:val="en-GB"/>
        </w:rPr>
        <w:t>Department of Environmental Health Engineering, School of Health, Qazvin University of Medical Sciences, Qazvin, Iran</w:t>
      </w:r>
    </w:p>
    <w:p w14:paraId="277A8D5D" w14:textId="4F23665D" w:rsidR="00DC6A9C" w:rsidRPr="00AE1CDC" w:rsidRDefault="00DC6A9C" w:rsidP="00DC6A9C">
      <w:pPr>
        <w:bidi w:val="0"/>
        <w:spacing w:line="360" w:lineRule="auto"/>
        <w:jc w:val="both"/>
        <w:rPr>
          <w:rFonts w:asciiTheme="majorBidi" w:hAnsiTheme="majorBidi"/>
          <w:sz w:val="24"/>
          <w:szCs w:val="24"/>
          <w:lang w:val="en-GB"/>
        </w:rPr>
      </w:pPr>
      <w:r w:rsidRPr="00AE1CDC">
        <w:rPr>
          <w:rFonts w:asciiTheme="majorBidi" w:hAnsiTheme="majorBidi"/>
          <w:sz w:val="24"/>
          <w:szCs w:val="24"/>
          <w:vertAlign w:val="superscript"/>
          <w:lang w:val="en-GB"/>
        </w:rPr>
        <w:t>3</w:t>
      </w:r>
      <w:r w:rsidRPr="00AE1CDC">
        <w:rPr>
          <w:lang w:val="en-GB"/>
        </w:rPr>
        <w:t xml:space="preserve"> </w:t>
      </w:r>
      <w:r w:rsidRPr="00AE1CDC">
        <w:rPr>
          <w:rFonts w:asciiTheme="majorBidi" w:hAnsiTheme="majorBidi"/>
          <w:sz w:val="24"/>
          <w:szCs w:val="24"/>
          <w:lang w:val="en-GB"/>
        </w:rPr>
        <w:t xml:space="preserve">Health, Safety and Environment Specialist, </w:t>
      </w:r>
      <w:r w:rsidR="002517DA" w:rsidRPr="002517DA">
        <w:rPr>
          <w:rFonts w:ascii="Times New Roman" w:hAnsi="Times New Roman" w:cs="Times New Roman"/>
          <w:color w:val="23282C"/>
          <w:sz w:val="24"/>
          <w:szCs w:val="24"/>
          <w:lang w:bidi="ar-SA"/>
        </w:rPr>
        <w:t>National Ira</w:t>
      </w:r>
      <w:bookmarkStart w:id="0" w:name="_GoBack"/>
      <w:bookmarkEnd w:id="0"/>
      <w:r w:rsidR="002517DA" w:rsidRPr="002517DA">
        <w:rPr>
          <w:rFonts w:ascii="Times New Roman" w:hAnsi="Times New Roman" w:cs="Times New Roman"/>
          <w:color w:val="23282C"/>
          <w:sz w:val="24"/>
          <w:szCs w:val="24"/>
          <w:lang w:bidi="ar-SA"/>
        </w:rPr>
        <w:t>nian Drilling Company</w:t>
      </w:r>
      <w:r w:rsidRPr="002517DA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AE1CDC">
        <w:rPr>
          <w:rFonts w:asciiTheme="majorBidi" w:hAnsiTheme="majorBidi"/>
          <w:sz w:val="24"/>
          <w:szCs w:val="24"/>
          <w:lang w:val="en-GB"/>
        </w:rPr>
        <w:t xml:space="preserve"> Ahvaz, Iran</w:t>
      </w:r>
    </w:p>
    <w:p w14:paraId="238DE21B" w14:textId="77777777" w:rsidR="00DC6A9C" w:rsidRPr="00AE1CDC" w:rsidRDefault="00DC6A9C" w:rsidP="00DC6A9C">
      <w:pPr>
        <w:bidi w:val="0"/>
        <w:spacing w:line="360" w:lineRule="auto"/>
        <w:jc w:val="both"/>
        <w:rPr>
          <w:rFonts w:asciiTheme="majorBidi" w:hAnsiTheme="majorBidi"/>
          <w:sz w:val="24"/>
          <w:szCs w:val="24"/>
          <w:lang w:val="en-GB"/>
        </w:rPr>
      </w:pPr>
      <w:r w:rsidRPr="00AE1CDC">
        <w:rPr>
          <w:rFonts w:asciiTheme="majorBidi" w:hAnsiTheme="majorBidi"/>
          <w:sz w:val="24"/>
          <w:szCs w:val="24"/>
          <w:vertAlign w:val="superscript"/>
          <w:lang w:val="en-GB"/>
        </w:rPr>
        <w:t>4</w:t>
      </w:r>
      <w:r w:rsidRPr="00AE1CDC">
        <w:rPr>
          <w:rFonts w:asciiTheme="majorBidi" w:hAnsiTheme="majorBidi"/>
          <w:sz w:val="24"/>
          <w:szCs w:val="24"/>
          <w:lang w:val="en-GB"/>
        </w:rPr>
        <w:t>İstanbul Technical University, Civil Engineering Faculty, Environmental Engineering Department, Ayazağa Campus, 34469 Maslak, İstanbul, Turkey</w:t>
      </w:r>
    </w:p>
    <w:p w14:paraId="1527FDED" w14:textId="77777777" w:rsidR="00DC6A9C" w:rsidRPr="00AE1CDC" w:rsidRDefault="00DC6A9C" w:rsidP="00DC6A9C">
      <w:pPr>
        <w:bidi w:val="0"/>
        <w:spacing w:line="360" w:lineRule="auto"/>
        <w:jc w:val="both"/>
        <w:rPr>
          <w:rFonts w:asciiTheme="majorBidi" w:hAnsiTheme="majorBidi"/>
          <w:sz w:val="24"/>
          <w:szCs w:val="24"/>
          <w:lang w:val="en-GB"/>
        </w:rPr>
      </w:pPr>
      <w:r w:rsidRPr="00AE1CDC">
        <w:rPr>
          <w:rFonts w:asciiTheme="majorBidi" w:hAnsiTheme="majorBidi"/>
          <w:sz w:val="24"/>
          <w:szCs w:val="24"/>
          <w:vertAlign w:val="superscript"/>
          <w:lang w:val="en-GB"/>
        </w:rPr>
        <w:t>5</w:t>
      </w:r>
      <w:r w:rsidRPr="00AE1CDC">
        <w:rPr>
          <w:rFonts w:asciiTheme="majorBidi" w:hAnsiTheme="majorBidi"/>
          <w:sz w:val="24"/>
          <w:szCs w:val="24"/>
          <w:lang w:val="en-GB"/>
        </w:rPr>
        <w:t>Department of Engineering, Faculty of Civil engineering, Persian Gulf University, Bushehr, Iran</w:t>
      </w:r>
    </w:p>
    <w:p w14:paraId="3A4537F4" w14:textId="77777777" w:rsidR="00DC6A9C" w:rsidRPr="00AE1CDC" w:rsidRDefault="00DC6A9C" w:rsidP="00DC6A9C">
      <w:pPr>
        <w:bidi w:val="0"/>
        <w:spacing w:line="360" w:lineRule="auto"/>
        <w:jc w:val="both"/>
        <w:rPr>
          <w:rFonts w:asciiTheme="majorBidi" w:hAnsiTheme="majorBidi"/>
          <w:sz w:val="24"/>
          <w:szCs w:val="24"/>
          <w:lang w:val="en-GB"/>
        </w:rPr>
      </w:pPr>
      <w:r w:rsidRPr="00AE1CDC">
        <w:rPr>
          <w:rFonts w:asciiTheme="majorBidi" w:hAnsiTheme="majorBidi"/>
          <w:sz w:val="24"/>
          <w:szCs w:val="24"/>
          <w:vertAlign w:val="superscript"/>
          <w:lang w:val="en-GB"/>
        </w:rPr>
        <w:t>6</w:t>
      </w:r>
      <w:r w:rsidRPr="00AE1CDC">
        <w:rPr>
          <w:rFonts w:asciiTheme="majorBidi" w:hAnsiTheme="majorBidi"/>
          <w:sz w:val="24"/>
          <w:szCs w:val="24"/>
          <w:lang w:val="en-GB"/>
        </w:rPr>
        <w:t>Department of Chemical Engineering, Amirkabir University of Technology, Hafez Av., Tehran, Iran</w:t>
      </w:r>
    </w:p>
    <w:p w14:paraId="0C8050BA" w14:textId="77777777" w:rsidR="00DC6A9C" w:rsidRPr="00AE1CDC" w:rsidRDefault="00DC6A9C" w:rsidP="00DC6A9C">
      <w:pPr>
        <w:bidi w:val="0"/>
        <w:spacing w:line="360" w:lineRule="auto"/>
        <w:jc w:val="both"/>
        <w:rPr>
          <w:rFonts w:asciiTheme="majorBidi" w:hAnsiTheme="majorBidi"/>
          <w:sz w:val="24"/>
          <w:szCs w:val="24"/>
          <w:lang w:val="en-GB"/>
        </w:rPr>
      </w:pPr>
      <w:r w:rsidRPr="00AE1CDC">
        <w:rPr>
          <w:rFonts w:asciiTheme="majorBidi" w:hAnsiTheme="majorBidi"/>
          <w:sz w:val="24"/>
          <w:szCs w:val="24"/>
          <w:vertAlign w:val="superscript"/>
          <w:lang w:val="en-GB"/>
        </w:rPr>
        <w:t>7</w:t>
      </w:r>
      <w:r w:rsidRPr="00AE1CDC">
        <w:rPr>
          <w:rFonts w:asciiTheme="majorBidi" w:hAnsiTheme="majorBidi"/>
          <w:sz w:val="24"/>
          <w:szCs w:val="24"/>
          <w:lang w:val="en-GB"/>
        </w:rPr>
        <w:t>Built Environment and Sustainable Technologies Research Institute (BEST), Liverpool John Moores University, Byrom Street, Liverpool L3 3AF, UK</w:t>
      </w:r>
    </w:p>
    <w:p w14:paraId="31A5B52E" w14:textId="77777777" w:rsidR="00DC6A9C" w:rsidRPr="00AE1CDC" w:rsidRDefault="00DC6A9C" w:rsidP="00DC6A9C">
      <w:pPr>
        <w:bidi w:val="0"/>
        <w:spacing w:line="360" w:lineRule="auto"/>
        <w:jc w:val="both"/>
        <w:rPr>
          <w:rFonts w:asciiTheme="majorBidi" w:hAnsiTheme="majorBidi"/>
          <w:b/>
          <w:bCs/>
          <w:sz w:val="24"/>
          <w:szCs w:val="24"/>
          <w:lang w:val="en-GB"/>
        </w:rPr>
      </w:pPr>
    </w:p>
    <w:p w14:paraId="3D2475BC" w14:textId="77777777" w:rsidR="00DC6A9C" w:rsidRPr="00AE1CDC" w:rsidRDefault="00DC6A9C" w:rsidP="00DC6A9C">
      <w:pPr>
        <w:tabs>
          <w:tab w:val="left" w:pos="8505"/>
        </w:tabs>
        <w:bidi w:val="0"/>
        <w:spacing w:line="276" w:lineRule="auto"/>
        <w:jc w:val="both"/>
        <w:rPr>
          <w:rFonts w:asciiTheme="majorBidi" w:hAnsiTheme="majorBidi" w:cstheme="majorBidi"/>
          <w:lang w:val="en-GB"/>
        </w:rPr>
      </w:pPr>
      <w:r w:rsidRPr="00AE1CDC">
        <w:rPr>
          <w:rFonts w:asciiTheme="majorBidi" w:hAnsiTheme="majorBidi" w:cstheme="majorBidi"/>
          <w:lang w:val="en-GB"/>
        </w:rPr>
        <w:t>*Corresponding author: m.milad199393@gmail.com</w:t>
      </w:r>
    </w:p>
    <w:p w14:paraId="3AC586D6" w14:textId="77777777" w:rsidR="00DC6A9C" w:rsidRPr="00AE1CDC" w:rsidRDefault="00DC6A9C" w:rsidP="00DC6A9C">
      <w:pPr>
        <w:tabs>
          <w:tab w:val="left" w:pos="8505"/>
        </w:tabs>
        <w:bidi w:val="0"/>
        <w:spacing w:line="276" w:lineRule="auto"/>
        <w:jc w:val="both"/>
        <w:rPr>
          <w:rFonts w:asciiTheme="majorBidi" w:hAnsiTheme="majorBidi" w:cstheme="majorBidi"/>
          <w:lang w:val="en-GB"/>
        </w:rPr>
      </w:pPr>
      <w:r w:rsidRPr="00AE1CDC">
        <w:rPr>
          <w:rFonts w:asciiTheme="majorBidi" w:hAnsiTheme="majorBidi" w:cstheme="majorBidi"/>
          <w:vertAlign w:val="superscript"/>
          <w:lang w:val="en-GB"/>
        </w:rPr>
        <w:t>†</w:t>
      </w:r>
      <w:r w:rsidRPr="00AE1CDC">
        <w:rPr>
          <w:rFonts w:asciiTheme="majorBidi" w:hAnsiTheme="majorBidi" w:cstheme="majorBidi"/>
          <w:lang w:val="en-GB"/>
        </w:rPr>
        <w:t>Co-first author: Milad Mousazadeh and Işık Kabdaşlı</w:t>
      </w:r>
      <w:r w:rsidRPr="00AE1CDC">
        <w:rPr>
          <w:rFonts w:asciiTheme="majorBidi" w:hAnsiTheme="majorBidi" w:cstheme="majorBidi"/>
          <w:vertAlign w:val="superscript"/>
          <w:lang w:val="en-GB"/>
        </w:rPr>
        <w:t xml:space="preserve"> </w:t>
      </w:r>
      <w:r w:rsidRPr="00AE1CDC">
        <w:rPr>
          <w:rFonts w:asciiTheme="majorBidi" w:hAnsiTheme="majorBidi" w:cstheme="majorBidi"/>
          <w:lang w:val="en-GB"/>
        </w:rPr>
        <w:t xml:space="preserve">contributed equally to this work. </w:t>
      </w:r>
    </w:p>
    <w:p w14:paraId="18B3D6CB" w14:textId="77777777" w:rsidR="00DC6A9C" w:rsidRPr="00AE1CDC" w:rsidRDefault="00DC6A9C" w:rsidP="00C344BF">
      <w:pPr>
        <w:bidi w:val="0"/>
        <w:spacing w:line="360" w:lineRule="auto"/>
        <w:jc w:val="both"/>
        <w:rPr>
          <w:rFonts w:asciiTheme="majorBidi" w:hAnsiTheme="majorBidi"/>
          <w:b/>
          <w:bCs/>
          <w:sz w:val="24"/>
          <w:szCs w:val="24"/>
          <w:lang w:val="en-GB"/>
        </w:rPr>
      </w:pPr>
    </w:p>
    <w:p w14:paraId="385359CC" w14:textId="77777777" w:rsidR="00DC6A9C" w:rsidRPr="00AE1CDC" w:rsidRDefault="00DC6A9C" w:rsidP="00DC6A9C">
      <w:pPr>
        <w:bidi w:val="0"/>
        <w:spacing w:line="360" w:lineRule="auto"/>
        <w:jc w:val="both"/>
        <w:rPr>
          <w:rFonts w:asciiTheme="majorBidi" w:hAnsiTheme="majorBidi"/>
          <w:b/>
          <w:bCs/>
          <w:sz w:val="24"/>
          <w:szCs w:val="24"/>
          <w:lang w:val="en-GB"/>
        </w:rPr>
      </w:pPr>
    </w:p>
    <w:p w14:paraId="13C5AA0C" w14:textId="77777777" w:rsidR="00DC6A9C" w:rsidRPr="00AE1CDC" w:rsidRDefault="00DC6A9C" w:rsidP="00DC6A9C">
      <w:pPr>
        <w:bidi w:val="0"/>
        <w:spacing w:line="360" w:lineRule="auto"/>
        <w:jc w:val="both"/>
        <w:rPr>
          <w:rFonts w:asciiTheme="majorBidi" w:hAnsiTheme="majorBidi"/>
          <w:b/>
          <w:bCs/>
          <w:sz w:val="24"/>
          <w:szCs w:val="24"/>
          <w:lang w:val="en-GB"/>
        </w:rPr>
      </w:pPr>
    </w:p>
    <w:p w14:paraId="6504921D" w14:textId="77777777" w:rsidR="00DC6A9C" w:rsidRPr="00AE1CDC" w:rsidRDefault="00DC6A9C" w:rsidP="00DC6A9C">
      <w:pPr>
        <w:bidi w:val="0"/>
        <w:spacing w:line="360" w:lineRule="auto"/>
        <w:jc w:val="both"/>
        <w:rPr>
          <w:rFonts w:asciiTheme="majorBidi" w:hAnsiTheme="majorBidi"/>
          <w:b/>
          <w:bCs/>
          <w:sz w:val="24"/>
          <w:szCs w:val="24"/>
          <w:lang w:val="en-GB"/>
        </w:rPr>
      </w:pPr>
    </w:p>
    <w:p w14:paraId="1F34DD5F" w14:textId="77777777" w:rsidR="00DC6A9C" w:rsidRPr="00AE1CDC" w:rsidRDefault="00DC6A9C" w:rsidP="00DC6A9C">
      <w:pPr>
        <w:bidi w:val="0"/>
        <w:spacing w:line="360" w:lineRule="auto"/>
        <w:jc w:val="both"/>
        <w:rPr>
          <w:rFonts w:asciiTheme="majorBidi" w:hAnsiTheme="majorBidi"/>
          <w:b/>
          <w:bCs/>
          <w:sz w:val="24"/>
          <w:szCs w:val="24"/>
          <w:lang w:val="en-GB"/>
        </w:rPr>
      </w:pPr>
    </w:p>
    <w:p w14:paraId="6292605E" w14:textId="77777777" w:rsidR="00DC6A9C" w:rsidRPr="00AE1CDC" w:rsidRDefault="00DC6A9C" w:rsidP="00DC6A9C">
      <w:pPr>
        <w:bidi w:val="0"/>
        <w:spacing w:line="360" w:lineRule="auto"/>
        <w:jc w:val="both"/>
        <w:rPr>
          <w:rFonts w:asciiTheme="majorBidi" w:hAnsiTheme="majorBidi"/>
          <w:b/>
          <w:bCs/>
          <w:sz w:val="24"/>
          <w:szCs w:val="24"/>
          <w:lang w:val="en-GB"/>
        </w:rPr>
      </w:pPr>
    </w:p>
    <w:p w14:paraId="21E6A5FA" w14:textId="77777777" w:rsidR="00B5621C" w:rsidRPr="00AE1CDC" w:rsidRDefault="00B5621C" w:rsidP="00B5621C">
      <w:pPr>
        <w:bidi w:val="0"/>
        <w:rPr>
          <w:rFonts w:asciiTheme="majorBidi" w:hAnsiTheme="majorBidi" w:cstheme="majorBidi"/>
          <w:b/>
          <w:bCs/>
          <w:lang w:val="en-GB"/>
        </w:rPr>
      </w:pPr>
    </w:p>
    <w:p w14:paraId="15F50A6E" w14:textId="0E79D771" w:rsidR="009662CC" w:rsidRPr="00AE1CDC" w:rsidRDefault="009662CC" w:rsidP="009662CC">
      <w:pPr>
        <w:rPr>
          <w:rFonts w:asciiTheme="majorBidi" w:hAnsiTheme="majorBidi" w:cstheme="majorBidi"/>
          <w:sz w:val="24"/>
          <w:szCs w:val="24"/>
          <w:rtl/>
          <w:lang w:val="en-GB"/>
        </w:rPr>
      </w:pPr>
    </w:p>
    <w:p w14:paraId="5B07EAA4" w14:textId="59C16D05" w:rsidR="00B5621C" w:rsidRPr="00AE1CDC" w:rsidRDefault="00B5621C" w:rsidP="009662CC">
      <w:pPr>
        <w:jc w:val="right"/>
        <w:rPr>
          <w:rFonts w:asciiTheme="majorBidi" w:hAnsiTheme="majorBidi" w:cstheme="majorBidi"/>
          <w:sz w:val="24"/>
          <w:szCs w:val="24"/>
          <w:rtl/>
          <w:lang w:val="en-GB"/>
        </w:rPr>
      </w:pPr>
    </w:p>
    <w:p w14:paraId="6C8031AE" w14:textId="77777777" w:rsidR="009662CC" w:rsidRPr="00AE1CDC" w:rsidRDefault="009662CC" w:rsidP="009662CC">
      <w:pPr>
        <w:jc w:val="right"/>
        <w:rPr>
          <w:rFonts w:asciiTheme="majorBidi" w:hAnsiTheme="majorBidi" w:cstheme="majorBidi"/>
          <w:sz w:val="24"/>
          <w:szCs w:val="24"/>
          <w:rtl/>
          <w:lang w:val="en-GB"/>
        </w:rPr>
      </w:pPr>
    </w:p>
    <w:p w14:paraId="7494C94E" w14:textId="77777777" w:rsidR="00B5621C" w:rsidRPr="00AE1CDC" w:rsidRDefault="00B5621C" w:rsidP="00B5621C">
      <w:pPr>
        <w:bidi w:val="0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AE1CDC">
        <w:rPr>
          <w:rFonts w:asciiTheme="majorBidi" w:hAnsiTheme="majorBidi" w:cstheme="majorBidi"/>
          <w:b/>
          <w:bCs/>
          <w:noProof/>
          <w:lang w:bidi="ar-SA"/>
        </w:rPr>
        <mc:AlternateContent>
          <mc:Choice Requires="wps">
            <w:drawing>
              <wp:anchor distT="45720" distB="45720" distL="114300" distR="114300" simplePos="0" relativeHeight="251691008" behindDoc="0" locked="0" layoutInCell="1" allowOverlap="1" wp14:anchorId="7576009E" wp14:editId="4B02ABE1">
                <wp:simplePos x="0" y="0"/>
                <wp:positionH relativeFrom="column">
                  <wp:posOffset>1171713</wp:posOffset>
                </wp:positionH>
                <wp:positionV relativeFrom="paragraph">
                  <wp:posOffset>259715</wp:posOffset>
                </wp:positionV>
                <wp:extent cx="303419" cy="287655"/>
                <wp:effectExtent l="0" t="0" r="1905" b="0"/>
                <wp:wrapNone/>
                <wp:docPr id="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3419" cy="2876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E2A985" w14:textId="77777777" w:rsidR="00297399" w:rsidRPr="005E6580" w:rsidRDefault="00297399" w:rsidP="00B5621C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5E6580">
                              <w:rPr>
                                <w:rFonts w:asciiTheme="majorBidi" w:hAnsiTheme="majorBidi" w:cstheme="majorBidi"/>
                                <w:rtl/>
                              </w:rPr>
                              <w:t>(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576009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92.25pt;margin-top:20.45pt;width:23.9pt;height:22.65pt;z-index:2516910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9ddIQIAABsEAAAOAAAAZHJzL2Uyb0RvYy54bWysU21v2yAQ/j5p/wHxfbHjJmlixam6dJkm&#10;dS9Sux+AMY7RgGNAYne/vgdO02z7No0PiOPuHp577ljfDFqRo3BegqnodJJTIgyHRpp9Rb8/7t4t&#10;KfGBmYYpMKKiT8LTm83bN+velqKADlQjHEEQ48veVrQLwZZZ5nknNPMTsMKgswWnWUDT7bPGsR7R&#10;tcqKPF9kPbjGOuDCe7y9G510k/DbVvDwtW29CERVFLmFtLu013HPNmtW7h2zneQnGuwfWGgmDT56&#10;hrpjgZGDk39BackdeGjDhIPOoG0lF6kGrGaa/1HNQ8esSLWgON6eZfL/D5Z/OX5zRDYVLRaUGKax&#10;R49iCOQ9DKSI8vTWlxj1YDEuDHiNbU6lensP/IcnBrYdM3tx6xz0nWAN0pvGzOwidcTxEaTuP0OD&#10;z7BDgAQ0tE5H7VANgujYpqdzayIVjpdX+dVsuqKEo6tYXi/m8/QCK1+SrfPhowBN4qGiDjufwNnx&#10;3odIhpUvIfEtD0o2O6lUMty+3ipHjgynZJfWCf23MGVIX9HVvJgnZAMxPw2QlgGnWEld0WUeV0xn&#10;ZRTjg2nSOTCpxjMyUeakThRklCYM9YCBUbIamifUycE4rfi78NCB+0VJj5NaUf/zwJygRH0yqPVq&#10;OpvF0U7GbH5doOEuPfWlhxmOUBUNlIzHbUjfIfI1cIs9aWXS65XJiStOYJLx9FviiF/aKer1T2+e&#10;AQAA//8DAFBLAwQUAAYACAAAACEAE+W3n94AAAAJAQAADwAAAGRycy9kb3ducmV2LnhtbEyP0U6D&#10;QBBF3038h82Y+GLsIqWUUpZGTTS+tvYDBnYKpOwsYbeF/r3rkz7ezMm9Z4rdbHpxpdF1lhW8LCIQ&#10;xLXVHTcKjt8fzxkI55E19pZJwY0c7Mr7uwJzbSfe0/XgGxFK2OWooPV+yKV0dUsG3cIOxOF2sqNB&#10;H+LYSD3iFMpNL+MoSqXBjsNCiwO9t1SfDxej4PQ1Pa02U/Xpj+t9kr5ht67sTanHh/l1C8LT7P9g&#10;+NUP6lAGp8peWDvRh5wlq4AqSKINiADEy3gJolKQpTHIspD/Pyh/AAAA//8DAFBLAQItABQABgAI&#10;AAAAIQC2gziS/gAAAOEBAAATAAAAAAAAAAAAAAAAAAAAAABbQ29udGVudF9UeXBlc10ueG1sUEsB&#10;Ai0AFAAGAAgAAAAhADj9If/WAAAAlAEAAAsAAAAAAAAAAAAAAAAALwEAAF9yZWxzLy5yZWxzUEsB&#10;Ai0AFAAGAAgAAAAhAMij110hAgAAGwQAAA4AAAAAAAAAAAAAAAAALgIAAGRycy9lMm9Eb2MueG1s&#10;UEsBAi0AFAAGAAgAAAAhABPlt5/eAAAACQEAAA8AAAAAAAAAAAAAAAAAewQAAGRycy9kb3ducmV2&#10;LnhtbFBLBQYAAAAABAAEAPMAAACGBQAAAAA=&#10;" stroked="f">
                <v:textbox>
                  <w:txbxContent>
                    <w:p w14:paraId="66E2A985" w14:textId="77777777" w:rsidR="00297399" w:rsidRPr="005E6580" w:rsidRDefault="00297399" w:rsidP="00B5621C">
                      <w:pPr>
                        <w:rPr>
                          <w:rFonts w:asciiTheme="majorBidi" w:hAnsiTheme="majorBidi" w:cstheme="majorBidi"/>
                        </w:rPr>
                      </w:pPr>
                      <w:r w:rsidRPr="005E6580">
                        <w:rPr>
                          <w:rFonts w:asciiTheme="majorBidi" w:hAnsiTheme="majorBidi" w:cstheme="majorBidi"/>
                          <w:rtl/>
                        </w:rPr>
                        <w:t>(a</w:t>
                      </w:r>
                    </w:p>
                  </w:txbxContent>
                </v:textbox>
              </v:shape>
            </w:pict>
          </mc:Fallback>
        </mc:AlternateContent>
      </w:r>
      <w:r w:rsidRPr="00AE1CDC">
        <w:rPr>
          <w:rFonts w:asciiTheme="majorBidi" w:hAnsiTheme="majorBidi" w:cstheme="majorBidi"/>
          <w:b/>
          <w:bCs/>
          <w:noProof/>
          <w:lang w:bidi="ar-SA"/>
        </w:rPr>
        <mc:AlternateContent>
          <mc:Choice Requires="wps">
            <w:drawing>
              <wp:anchor distT="45720" distB="45720" distL="114300" distR="114300" simplePos="0" relativeHeight="251692032" behindDoc="0" locked="0" layoutInCell="1" allowOverlap="1" wp14:anchorId="4088A198" wp14:editId="54AC094D">
                <wp:simplePos x="0" y="0"/>
                <wp:positionH relativeFrom="column">
                  <wp:posOffset>3945890</wp:posOffset>
                </wp:positionH>
                <wp:positionV relativeFrom="paragraph">
                  <wp:posOffset>276860</wp:posOffset>
                </wp:positionV>
                <wp:extent cx="354169" cy="287655"/>
                <wp:effectExtent l="0" t="0" r="8255" b="0"/>
                <wp:wrapNone/>
                <wp:docPr id="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4169" cy="2876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8E46C8" w14:textId="77777777" w:rsidR="00297399" w:rsidRPr="005E6580" w:rsidRDefault="00297399" w:rsidP="00B5621C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5E6580">
                              <w:rPr>
                                <w:rFonts w:asciiTheme="majorBidi" w:hAnsiTheme="majorBidi" w:cstheme="majorBidi"/>
                                <w:rtl/>
                              </w:rPr>
                              <w:t>(</w:t>
                            </w:r>
                            <w:r>
                              <w:rPr>
                                <w:rFonts w:asciiTheme="majorBidi" w:hAnsiTheme="majorBidi" w:cstheme="majorBidi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88A198" id="_x0000_s1027" type="#_x0000_t202" style="position:absolute;margin-left:310.7pt;margin-top:21.8pt;width:27.9pt;height:22.65pt;z-index:2516920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4lAFIwIAACIEAAAOAAAAZHJzL2Uyb0RvYy54bWysU9uO2yAQfa/Uf0C8N07cOJtYcVbbbFNV&#10;2l6k3X4AxjhGBYYCiZ1+fQeczabtW1UeEMPMHM6cGda3g1bkKJyXYCo6m0wpEYZDI82+ot+edm+W&#10;lPjATMMUGFHRk/D0dvP61bq3pcihA9UIRxDE+LK3Fe1CsGWWed4JzfwErDDobMFpFtB0+6xxrEd0&#10;rbJ8Ol1kPbjGOuDCe7y9H510k/DbVvDwpW29CERVFLmFtLu013HPNmtW7h2zneRnGuwfWGgmDT56&#10;gbpngZGDk39BackdeGjDhIPOoG0lF6kGrGY2/aOax45ZkWpBcby9yOT/Hyz/fPzqiGwqmt9QYpjG&#10;Hj2JIZB3MJA8ytNbX2LUo8W4MOA1tjmV6u0D8O+eGNh2zOzFnXPQd4I1SG8WM7Or1BHHR5C6/wQN&#10;PsMOARLQ0DodtUM1CKJjm06X1kQqHC/fFvPZYkUJR1e+vFkURXqBlc/J1vnwQYAm8VBRh51P4Oz4&#10;4EMkw8rnkPiWByWbnVQqGW5fb5UjR4ZTskvrjP5bmDKkr+iqyIuEbCDmpwHSMuAUK6krupzGFdNZ&#10;GcV4b5p0Dkyq8YxMlDmrEwUZpQlDPaQ+JOmicjU0J5TLwTi0+Mnw0IH7SUmPA1tR/+PAnKBEfTQo&#10;+Wo2n8cJT8a8uMnRcNee+trDDEeoigZKxuM2pF8RaRu4w9a0Msn2wuRMGQcxqXn+NHHSr+0U9fK1&#10;N78AAAD//wMAUEsDBBQABgAIAAAAIQA9DpyN3gAAAAkBAAAPAAAAZHJzL2Rvd25yZXYueG1sTI/R&#10;ToNAEEXfTfyHzZj4YuxSxIUiQ6Mmmr629gMG2AKRnSXsttC/d33Sx8k9ufdMsV3MIC56cr1lhPUq&#10;AqG5tk3PLcLx6+MxA+E8cUODZY1w1Q625e1NQXljZ97ry8G3IpSwywmh837MpXR1pw25lR01h+xk&#10;J0M+nFMrm4nmUG4GGUeRkoZ6Dgsdjfq90/X34WwQTrv54XkzV5/+mO4T9UZ9Wtkr4v3d8voCwuvF&#10;/8Hwqx/UoQxOlT1z48SAoOJ1ElCE5EmBCIBK0xhEhZBlG5BlIf9/UP4AAAD//wMAUEsBAi0AFAAG&#10;AAgAAAAhALaDOJL+AAAA4QEAABMAAAAAAAAAAAAAAAAAAAAAAFtDb250ZW50X1R5cGVzXS54bWxQ&#10;SwECLQAUAAYACAAAACEAOP0h/9YAAACUAQAACwAAAAAAAAAAAAAAAAAvAQAAX3JlbHMvLnJlbHNQ&#10;SwECLQAUAAYACAAAACEAc+JQBSMCAAAiBAAADgAAAAAAAAAAAAAAAAAuAgAAZHJzL2Uyb0RvYy54&#10;bWxQSwECLQAUAAYACAAAACEAPQ6cjd4AAAAJAQAADwAAAAAAAAAAAAAAAAB9BAAAZHJzL2Rvd25y&#10;ZXYueG1sUEsFBgAAAAAEAAQA8wAAAIgFAAAAAA==&#10;" stroked="f">
                <v:textbox>
                  <w:txbxContent>
                    <w:p w14:paraId="208E46C8" w14:textId="77777777" w:rsidR="00297399" w:rsidRPr="005E6580" w:rsidRDefault="00297399" w:rsidP="00B5621C">
                      <w:pPr>
                        <w:rPr>
                          <w:rFonts w:asciiTheme="majorBidi" w:hAnsiTheme="majorBidi" w:cstheme="majorBidi"/>
                        </w:rPr>
                      </w:pPr>
                      <w:r w:rsidRPr="005E6580">
                        <w:rPr>
                          <w:rFonts w:asciiTheme="majorBidi" w:hAnsiTheme="majorBidi" w:cstheme="majorBidi"/>
                          <w:rtl/>
                        </w:rPr>
                        <w:t>(</w:t>
                      </w:r>
                      <w:r>
                        <w:rPr>
                          <w:rFonts w:asciiTheme="majorBidi" w:hAnsiTheme="majorBidi" w:cstheme="majorBidi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AE1CDC">
        <w:rPr>
          <w:rFonts w:asciiTheme="majorBidi" w:hAnsiTheme="majorBidi" w:cstheme="majorBidi"/>
          <w:b/>
          <w:bCs/>
          <w:noProof/>
          <w:sz w:val="24"/>
          <w:szCs w:val="24"/>
          <w:lang w:bidi="ar-SA"/>
        </w:rPr>
        <w:drawing>
          <wp:inline distT="0" distB="0" distL="0" distR="0" wp14:anchorId="66EDBAF1" wp14:editId="4929A5F0">
            <wp:extent cx="2749550" cy="2061369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3805" cy="20945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E1CDC">
        <w:rPr>
          <w:rFonts w:asciiTheme="majorBidi" w:eastAsia="Times New Roman" w:hAnsiTheme="majorBidi" w:cstheme="majorBidi"/>
          <w:noProof/>
          <w:lang w:bidi="ar-SA"/>
        </w:rPr>
        <w:drawing>
          <wp:inline distT="0" distB="0" distL="0" distR="0" wp14:anchorId="5DCFC1BA" wp14:editId="0647D8BC">
            <wp:extent cx="2948305" cy="2008942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9096" cy="20435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FBB5B1" w14:textId="77777777" w:rsidR="00B5621C" w:rsidRPr="00AE1CDC" w:rsidRDefault="00B5621C" w:rsidP="00B5621C">
      <w:pPr>
        <w:bidi w:val="0"/>
        <w:rPr>
          <w:lang w:val="en-GB"/>
        </w:rPr>
      </w:pPr>
      <w:r w:rsidRPr="00AE1CDC">
        <w:rPr>
          <w:rFonts w:asciiTheme="majorBidi" w:hAnsiTheme="majorBidi" w:cstheme="majorBidi"/>
          <w:b/>
          <w:bCs/>
          <w:noProof/>
          <w:lang w:bidi="ar-SA"/>
        </w:rPr>
        <mc:AlternateContent>
          <mc:Choice Requires="wps">
            <w:drawing>
              <wp:anchor distT="45720" distB="45720" distL="114300" distR="114300" simplePos="0" relativeHeight="251693056" behindDoc="0" locked="0" layoutInCell="1" allowOverlap="1" wp14:anchorId="0D5267D0" wp14:editId="2D653CED">
                <wp:simplePos x="0" y="0"/>
                <wp:positionH relativeFrom="column">
                  <wp:posOffset>1120140</wp:posOffset>
                </wp:positionH>
                <wp:positionV relativeFrom="paragraph">
                  <wp:posOffset>282437</wp:posOffset>
                </wp:positionV>
                <wp:extent cx="354169" cy="287655"/>
                <wp:effectExtent l="0" t="0" r="8255" b="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4169" cy="2876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B5FFE4" w14:textId="77777777" w:rsidR="00297399" w:rsidRPr="005E6580" w:rsidRDefault="00297399" w:rsidP="00B5621C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5E6580">
                              <w:rPr>
                                <w:rFonts w:asciiTheme="majorBidi" w:hAnsiTheme="majorBidi" w:cstheme="majorBidi"/>
                                <w:rtl/>
                              </w:rPr>
                              <w:t>(</w:t>
                            </w:r>
                            <w:r>
                              <w:rPr>
                                <w:rFonts w:asciiTheme="majorBidi" w:hAnsiTheme="majorBidi" w:cstheme="majorBidi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5267D0" id="_x0000_s1028" type="#_x0000_t202" style="position:absolute;margin-left:88.2pt;margin-top:22.25pt;width:27.9pt;height:22.65pt;z-index:2516930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CW95IgIAACEEAAAOAAAAZHJzL2Uyb0RvYy54bWysU9uO2yAQfa/Uf0C8N068cTax4qy22aaq&#10;tL1Iu/0AjHGMCgwFEjv9+g44m6btW1UeEMPMHM6cGdZ3g1bkKJyXYCo6m0wpEYZDI82+ol+fd2+W&#10;lPjATMMUGFHRk/D0bvP61bq3pcihA9UIRxDE+LK3Fe1CsGWWed4JzfwErDDobMFpFtB0+6xxrEd0&#10;rbJ8Ol1kPbjGOuDCe7x9GJ10k/DbVvDwuW29CERVFLmFtLu013HPNmtW7h2zneRnGuwfWGgmDT56&#10;gXpggZGDk39BackdeGjDhIPOoG0lF6kGrGY2/aOap45ZkWpBcby9yOT/Hyz/dPziiGwqekOJYRpb&#10;9CyGQN7CQPKoTm99iUFPFsPCgNfY5VSpt4/Av3liYNsxsxf3zkHfCdYgu1nMzK5SRxwfQer+IzT4&#10;DDsESEBD63SUDsUgiI5dOl06E6lwvLwp5rPFihKOrnx5uyiK9AIrX5Kt8+G9AE3ioaIOG5/A2fHR&#10;h0iGlS8h8S0PSjY7qVQy3L7eKkeODIdkl9YZ/bcwZUhf0VWRFwnZQMxP86NlwCFWUld0OY0rprMy&#10;ivHONOkcmFTjGZkoc1YnCjJKE4Z6SG24iF5Dc0K5HIwzi38MDx24H5T0OK8V9d8PzAlK1AeDkq9m&#10;83kc8GTMi9scDXftqa89zHCEqmigZDxuQ/oUkbaBe2xNK5NssYcjkzNlnMOk5vnPxEG/tlPUr5+9&#10;+QkAAP//AwBQSwMEFAAGAAgAAAAhABhQxIzdAAAACQEAAA8AAABkcnMvZG93bnJldi54bWxMj9FO&#10;g0AQRd9N/IfNmPhi7CJSoMjSqInG19Z+wMBugcjOEnZb6N87PtnHmzm590y5XewgzmbyvSMFT6sI&#10;hKHG6Z5aBYfvj8cchA9IGgdHRsHFeNhWtzclFtrNtDPnfWgFl5AvUEEXwlhI6ZvOWPQrNxri29FN&#10;FgPHqZV6wpnL7SDjKEqlxZ54ocPRvHem+dmfrILj1/yw3sz1ZzhkuyR9wz6r3UWp+7vl9QVEMEv4&#10;h+FPn9WhYqfanUh7MXDO0oRRBUmyBsFA/BzHIGoF+SYHWZXy+oPqFwAA//8DAFBLAQItABQABgAI&#10;AAAAIQC2gziS/gAAAOEBAAATAAAAAAAAAAAAAAAAAAAAAABbQ29udGVudF9UeXBlc10ueG1sUEsB&#10;Ai0AFAAGAAgAAAAhADj9If/WAAAAlAEAAAsAAAAAAAAAAAAAAAAALwEAAF9yZWxzLy5yZWxzUEsB&#10;Ai0AFAAGAAgAAAAhAGwJb3kiAgAAIQQAAA4AAAAAAAAAAAAAAAAALgIAAGRycy9lMm9Eb2MueG1s&#10;UEsBAi0AFAAGAAgAAAAhABhQxIzdAAAACQEAAA8AAAAAAAAAAAAAAAAAfAQAAGRycy9kb3ducmV2&#10;LnhtbFBLBQYAAAAABAAEAPMAAACGBQAAAAA=&#10;" stroked="f">
                <v:textbox>
                  <w:txbxContent>
                    <w:p w14:paraId="27B5FFE4" w14:textId="77777777" w:rsidR="00297399" w:rsidRPr="005E6580" w:rsidRDefault="00297399" w:rsidP="00B5621C">
                      <w:pPr>
                        <w:rPr>
                          <w:rFonts w:asciiTheme="majorBidi" w:hAnsiTheme="majorBidi" w:cstheme="majorBidi"/>
                        </w:rPr>
                      </w:pPr>
                      <w:r w:rsidRPr="005E6580">
                        <w:rPr>
                          <w:rFonts w:asciiTheme="majorBidi" w:hAnsiTheme="majorBidi" w:cstheme="majorBidi"/>
                          <w:rtl/>
                        </w:rPr>
                        <w:t>(</w:t>
                      </w:r>
                      <w:r>
                        <w:rPr>
                          <w:rFonts w:asciiTheme="majorBidi" w:hAnsiTheme="majorBidi" w:cstheme="majorBidi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AE1CDC">
        <w:rPr>
          <w:rFonts w:asciiTheme="majorBidi" w:hAnsiTheme="majorBidi" w:cstheme="majorBidi"/>
          <w:b/>
          <w:bCs/>
          <w:noProof/>
          <w:lang w:bidi="ar-SA"/>
        </w:rPr>
        <mc:AlternateContent>
          <mc:Choice Requires="wps">
            <w:drawing>
              <wp:anchor distT="45720" distB="45720" distL="114300" distR="114300" simplePos="0" relativeHeight="251694080" behindDoc="0" locked="0" layoutInCell="1" allowOverlap="1" wp14:anchorId="1FDF29F0" wp14:editId="4F58ADDC">
                <wp:simplePos x="0" y="0"/>
                <wp:positionH relativeFrom="column">
                  <wp:posOffset>4005204</wp:posOffset>
                </wp:positionH>
                <wp:positionV relativeFrom="paragraph">
                  <wp:posOffset>246380</wp:posOffset>
                </wp:positionV>
                <wp:extent cx="354169" cy="255458"/>
                <wp:effectExtent l="0" t="0" r="8255" b="0"/>
                <wp:wrapNone/>
                <wp:docPr id="2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4169" cy="25545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71FC8D" w14:textId="77777777" w:rsidR="00297399" w:rsidRPr="005E6580" w:rsidRDefault="00297399" w:rsidP="00B5621C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5E6580">
                              <w:rPr>
                                <w:rFonts w:asciiTheme="majorBidi" w:hAnsiTheme="majorBidi" w:cstheme="majorBidi"/>
                                <w:rtl/>
                              </w:rPr>
                              <w:t>(</w:t>
                            </w:r>
                            <w:r>
                              <w:rPr>
                                <w:rFonts w:asciiTheme="majorBidi" w:hAnsiTheme="majorBidi" w:cstheme="majorBidi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DF29F0" id="_x0000_s1029" type="#_x0000_t202" style="position:absolute;margin-left:315.35pt;margin-top:19.4pt;width:27.9pt;height:20.1pt;z-index:2516940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+YJeIwIAACIEAAAOAAAAZHJzL2Uyb0RvYy54bWysU9tu2zAMfR+wfxD0vjhx4y4x4hRdugwD&#10;ugvQ7gNoWY6FSaInKbG7rx+lpGm2vQ3TgyCK5NHhIbW6GY1mB+m8Qlvx2WTKmbQCG2V3Ff/2uH2z&#10;4MwHsA1otLLiT9Lzm/XrV6uhL2WOHepGOkYg1pdDX/EuhL7MMi86acBPsJeWnC06A4FMt8saBwOh&#10;G53l0+l1NqBreodCek+3d0cnXyf8tpUifGlbLwPTFSduIe0u7XXcs/UKyp2DvlPiRAP+gYUBZenR&#10;M9QdBGB7p/6CMko49NiGiUCTYdsqIVMNVM1s+kc1Dx30MtVC4vj+LJP/f7Di8+GrY6qpeE6dsmCo&#10;R49yDOwdjiyP8gy9Lynqoae4MNI1tTmV6vt7FN89s7jpwO7krXM4dBIaojeLmdlF6hHHR5B6+IQN&#10;PQP7gAlobJ2J2pEajNCpTU/n1kQqgi6vivnsesmZIFdeFPNikV6A8jm5dz58kGhYPFTcUecTOBzu&#10;fYhkoHwOiW951KrZKq2T4Xb1Rjt2AJqSbVon9N/CtGVDxZdFXiRkizE/DZBRgaZYK1PxxTSumA5l&#10;FOO9bdI5gNLHMzHR9qROFOQoTRjrMfXhKuZG5Wpsnkguh8ehpU9Ghw7dT84GGtiK+x97cJIz/dGS&#10;5MvZfB4nPBnz4m1Ohrv01JcesIKgKh44Ox43If2KSNviLbWmVUm2FyYnyjSISc3Tp4mTfmmnqJev&#10;vf4FAAD//wMAUEsDBBQABgAIAAAAIQCVgq9+3gAAAAkBAAAPAAAAZHJzL2Rvd25yZXYueG1sTI9B&#10;TsMwEEX3SNzBGiQ2iDpQ6qQhkwqQQGxbegAnniYRsR3FbpPenumqLEfz9P/7xWa2vTjRGDrvEJ4W&#10;CQhytTedaxD2P5+PGYgQtTO6944QzhRgU97eFDo3fnJbOu1iIzjEhVwjtDEOuZShbsnqsPADOf4d&#10;/Gh15HNspBn1xOG2l89JoqTVneOGVg/00VL9uztahMP39LBaT9VX3KfbF/Wuu7TyZ8T7u/ntFUSk&#10;OV5huOizOpTsVPmjM0H0CGqZpIwiLDOewIDK1ApEhZCuE5BlIf8vKP8AAAD//wMAUEsBAi0AFAAG&#10;AAgAAAAhALaDOJL+AAAA4QEAABMAAAAAAAAAAAAAAAAAAAAAAFtDb250ZW50X1R5cGVzXS54bWxQ&#10;SwECLQAUAAYACAAAACEAOP0h/9YAAACUAQAACwAAAAAAAAAAAAAAAAAvAQAAX3JlbHMvLnJlbHNQ&#10;SwECLQAUAAYACAAAACEAz/mCXiMCAAAiBAAADgAAAAAAAAAAAAAAAAAuAgAAZHJzL2Uyb0RvYy54&#10;bWxQSwECLQAUAAYACAAAACEAlYKvft4AAAAJAQAADwAAAAAAAAAAAAAAAAB9BAAAZHJzL2Rvd25y&#10;ZXYueG1sUEsFBgAAAAAEAAQA8wAAAIgFAAAAAA==&#10;" stroked="f">
                <v:textbox>
                  <w:txbxContent>
                    <w:p w14:paraId="3C71FC8D" w14:textId="77777777" w:rsidR="00297399" w:rsidRPr="005E6580" w:rsidRDefault="00297399" w:rsidP="00B5621C">
                      <w:pPr>
                        <w:rPr>
                          <w:rFonts w:asciiTheme="majorBidi" w:hAnsiTheme="majorBidi" w:cstheme="majorBidi"/>
                        </w:rPr>
                      </w:pPr>
                      <w:r w:rsidRPr="005E6580">
                        <w:rPr>
                          <w:rFonts w:asciiTheme="majorBidi" w:hAnsiTheme="majorBidi" w:cstheme="majorBidi"/>
                          <w:rtl/>
                        </w:rPr>
                        <w:t>(</w:t>
                      </w:r>
                      <w:r>
                        <w:rPr>
                          <w:rFonts w:asciiTheme="majorBidi" w:hAnsiTheme="majorBidi" w:cstheme="majorBidi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Pr="00AE1CDC">
        <w:rPr>
          <w:rFonts w:asciiTheme="majorBidi" w:hAnsiTheme="majorBidi" w:cstheme="majorBidi"/>
          <w:noProof/>
          <w:lang w:bidi="ar-SA"/>
        </w:rPr>
        <w:drawing>
          <wp:inline distT="0" distB="0" distL="0" distR="0" wp14:anchorId="1812AA50" wp14:editId="1F1C8D4A">
            <wp:extent cx="2749639" cy="2061436"/>
            <wp:effectExtent l="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6411" cy="20815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E1CDC">
        <w:rPr>
          <w:lang w:val="en-GB"/>
        </w:rPr>
        <w:t xml:space="preserve">  </w:t>
      </w:r>
      <w:r w:rsidRPr="00AE1CDC">
        <w:rPr>
          <w:rFonts w:asciiTheme="majorBidi" w:hAnsiTheme="majorBidi" w:cstheme="majorBidi"/>
          <w:noProof/>
          <w:lang w:bidi="ar-SA"/>
        </w:rPr>
        <w:drawing>
          <wp:inline distT="0" distB="0" distL="0" distR="0" wp14:anchorId="25651BA3" wp14:editId="32E20831">
            <wp:extent cx="2807782" cy="2105025"/>
            <wp:effectExtent l="0" t="0" r="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1188" cy="21225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D01FA6" w14:textId="0CBA6C8A" w:rsidR="00BB5CBC" w:rsidRPr="00AE1CDC" w:rsidRDefault="00BB5CBC" w:rsidP="00BB5CBC">
      <w:pPr>
        <w:bidi w:val="0"/>
        <w:spacing w:line="360" w:lineRule="auto"/>
        <w:jc w:val="lowKashida"/>
        <w:rPr>
          <w:rFonts w:asciiTheme="majorBidi" w:hAnsiTheme="majorBidi" w:cstheme="majorBidi"/>
          <w:sz w:val="24"/>
          <w:szCs w:val="24"/>
          <w:lang w:val="en-GB"/>
        </w:rPr>
      </w:pPr>
    </w:p>
    <w:p w14:paraId="25A6FA47" w14:textId="13AC792B" w:rsidR="009662CC" w:rsidRPr="00AE1CDC" w:rsidRDefault="00BB5CBC" w:rsidP="009662CC">
      <w:pPr>
        <w:bidi w:val="0"/>
        <w:spacing w:line="360" w:lineRule="auto"/>
        <w:jc w:val="lowKashida"/>
        <w:rPr>
          <w:rFonts w:asciiTheme="majorBidi" w:hAnsiTheme="majorBidi" w:cstheme="majorBidi"/>
          <w:lang w:val="en-GB"/>
        </w:rPr>
      </w:pPr>
      <w:r w:rsidRPr="00AE1CDC">
        <w:rPr>
          <w:rFonts w:asciiTheme="majorBidi" w:hAnsiTheme="majorBidi" w:cstheme="majorBidi"/>
          <w:b/>
          <w:bCs/>
          <w:lang w:val="en-GB"/>
        </w:rPr>
        <w:t xml:space="preserve">Figure </w:t>
      </w:r>
      <w:r w:rsidR="002A652A" w:rsidRPr="00AE1CDC">
        <w:rPr>
          <w:rFonts w:asciiTheme="majorBidi" w:hAnsiTheme="majorBidi" w:cstheme="majorBidi"/>
          <w:b/>
          <w:bCs/>
          <w:lang w:val="en-GB"/>
        </w:rPr>
        <w:t>S</w:t>
      </w:r>
      <w:r w:rsidR="00AA0CD8" w:rsidRPr="00AE1CDC">
        <w:rPr>
          <w:rFonts w:asciiTheme="majorBidi" w:hAnsiTheme="majorBidi" w:cstheme="majorBidi"/>
          <w:b/>
          <w:bCs/>
          <w:lang w:val="en-GB"/>
        </w:rPr>
        <w:t>1</w:t>
      </w:r>
      <w:r w:rsidR="00E30140" w:rsidRPr="00AE1CDC">
        <w:rPr>
          <w:rFonts w:asciiTheme="majorBidi" w:hAnsiTheme="majorBidi" w:cstheme="majorBidi"/>
          <w:b/>
          <w:bCs/>
          <w:lang w:val="en-GB"/>
        </w:rPr>
        <w:t>.</w:t>
      </w:r>
      <w:r w:rsidRPr="00AE1CDC">
        <w:rPr>
          <w:rFonts w:asciiTheme="majorBidi" w:hAnsiTheme="majorBidi" w:cstheme="majorBidi"/>
          <w:lang w:val="en-GB"/>
        </w:rPr>
        <w:t xml:space="preserve"> Pr</w:t>
      </w:r>
      <w:r w:rsidR="00B5621C" w:rsidRPr="00AE1CDC">
        <w:rPr>
          <w:rFonts w:asciiTheme="majorBidi" w:hAnsiTheme="majorBidi" w:cstheme="majorBidi"/>
          <w:lang w:val="en-GB"/>
        </w:rPr>
        <w:t xml:space="preserve">edicted </w:t>
      </w:r>
      <w:r w:rsidR="00500F1E" w:rsidRPr="00AE1CDC">
        <w:rPr>
          <w:rFonts w:asciiTheme="majorBidi" w:hAnsiTheme="majorBidi" w:cstheme="majorBidi"/>
          <w:lang w:val="en-GB"/>
        </w:rPr>
        <w:t xml:space="preserve">vs actual diagram </w:t>
      </w:r>
      <w:r w:rsidR="00B5621C" w:rsidRPr="00AE1CDC">
        <w:rPr>
          <w:rFonts w:asciiTheme="majorBidi" w:hAnsiTheme="majorBidi" w:cstheme="majorBidi"/>
          <w:lang w:val="en-GB"/>
        </w:rPr>
        <w:t xml:space="preserve">for </w:t>
      </w:r>
      <w:r w:rsidR="002A652A" w:rsidRPr="00AE1CDC">
        <w:rPr>
          <w:rFonts w:asciiTheme="majorBidi" w:hAnsiTheme="majorBidi" w:cstheme="majorBidi"/>
          <w:lang w:val="en-GB"/>
        </w:rPr>
        <w:t>removal of a) COD, b) color , c) turbidity, and d) TOC</w:t>
      </w:r>
    </w:p>
    <w:p w14:paraId="4A7ABBF3" w14:textId="77777777" w:rsidR="009662CC" w:rsidRPr="00AE1CDC" w:rsidRDefault="009662CC" w:rsidP="009662CC">
      <w:pPr>
        <w:bidi w:val="0"/>
        <w:spacing w:line="360" w:lineRule="auto"/>
        <w:jc w:val="lowKashida"/>
        <w:rPr>
          <w:rFonts w:asciiTheme="majorBidi" w:hAnsiTheme="majorBidi" w:cstheme="majorBidi"/>
          <w:lang w:val="en-GB"/>
        </w:rPr>
      </w:pPr>
    </w:p>
    <w:p w14:paraId="507DEAD7" w14:textId="77777777" w:rsidR="00BB5CBC" w:rsidRPr="00AE1CDC" w:rsidRDefault="00BB5CBC" w:rsidP="00BB5CBC">
      <w:pPr>
        <w:bidi w:val="0"/>
        <w:spacing w:line="360" w:lineRule="auto"/>
        <w:jc w:val="lowKashida"/>
        <w:rPr>
          <w:rFonts w:asciiTheme="majorBidi" w:hAnsiTheme="majorBidi" w:cstheme="majorBidi"/>
          <w:sz w:val="24"/>
          <w:szCs w:val="24"/>
          <w:lang w:val="en-GB"/>
        </w:rPr>
      </w:pPr>
    </w:p>
    <w:p w14:paraId="528E0E3E" w14:textId="77777777" w:rsidR="009662CC" w:rsidRPr="00AE1CDC" w:rsidRDefault="009662CC" w:rsidP="009662CC">
      <w:pPr>
        <w:bidi w:val="0"/>
        <w:rPr>
          <w:lang w:val="en-GB"/>
        </w:rPr>
      </w:pPr>
    </w:p>
    <w:p w14:paraId="2EC54F45" w14:textId="77777777" w:rsidR="009662CC" w:rsidRPr="00AE1CDC" w:rsidRDefault="009662CC" w:rsidP="009662CC">
      <w:pPr>
        <w:bidi w:val="0"/>
        <w:rPr>
          <w:lang w:val="en-GB"/>
        </w:rPr>
      </w:pPr>
      <w:r w:rsidRPr="00AE1CDC">
        <w:rPr>
          <w:rFonts w:asciiTheme="majorBidi" w:hAnsiTheme="majorBidi" w:cstheme="majorBidi"/>
          <w:b/>
          <w:bCs/>
          <w:noProof/>
          <w:lang w:bidi="ar-SA"/>
        </w:rPr>
        <w:lastRenderedPageBreak/>
        <mc:AlternateContent>
          <mc:Choice Requires="wps">
            <w:drawing>
              <wp:anchor distT="45720" distB="45720" distL="114300" distR="114300" simplePos="0" relativeHeight="251697152" behindDoc="0" locked="0" layoutInCell="1" allowOverlap="1" wp14:anchorId="64726FFD" wp14:editId="153F1794">
                <wp:simplePos x="0" y="0"/>
                <wp:positionH relativeFrom="column">
                  <wp:posOffset>4041732</wp:posOffset>
                </wp:positionH>
                <wp:positionV relativeFrom="paragraph">
                  <wp:posOffset>268605</wp:posOffset>
                </wp:positionV>
                <wp:extent cx="354169" cy="255458"/>
                <wp:effectExtent l="0" t="0" r="8255" b="0"/>
                <wp:wrapNone/>
                <wp:docPr id="4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4169" cy="25545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67A425" w14:textId="77777777" w:rsidR="00297399" w:rsidRPr="005E6580" w:rsidRDefault="00297399" w:rsidP="009662CC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5E6580">
                              <w:rPr>
                                <w:rFonts w:asciiTheme="majorBidi" w:hAnsiTheme="majorBidi" w:cstheme="majorBidi"/>
                                <w:rtl/>
                              </w:rPr>
                              <w:t>(</w:t>
                            </w:r>
                            <w:r>
                              <w:rPr>
                                <w:rFonts w:asciiTheme="majorBidi" w:hAnsiTheme="majorBidi" w:cstheme="majorBidi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726FFD" id="_x0000_s1030" type="#_x0000_t202" style="position:absolute;margin-left:318.25pt;margin-top:21.15pt;width:27.9pt;height:20.1pt;z-index:2516971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0qU6IwIAACIEAAAOAAAAZHJzL2Uyb0RvYy54bWysU9uO2yAQfa/Uf0C8N05ce5tYcVbbbFNV&#10;2l6k3X4AxjhGBYYCib39+h1wNpu2b1V5QAwzczhzZlhfj1qRo3BegqnpYjanRBgOrTT7mn5/2L1Z&#10;UuIDMy1TYERNH4Wn15vXr9aDrUQOPahWOIIgxleDrWkfgq2yzPNeaOZnYIVBZwdOs4Cm22etYwOi&#10;a5Xl8/lVNoBrrQMuvMfb28lJNwm/6wQPX7vOi0BUTZFbSLtLexP3bLNm1d4x20t+osH+gYVm0uCj&#10;Z6hbFhg5OPkXlJbcgYcuzDjoDLpOcpFqwGoW8z+que+ZFakWFMfbs0z+/8HyL8dvjsi2psWCEsM0&#10;9uhBjIG8h5HkUZ7B+gqj7i3GhRGvsc2pVG/vgP/wxMC2Z2YvbpyDoResRXqLmJldpE44PoI0w2do&#10;8Rl2CJCAxs7pqB2qQRAd2/R4bk2kwvHybVksrlaUcHTlZVmUy/QCq56TrfPhowBN4qGmDjufwNnx&#10;zodIhlXPIfEtD0q2O6lUMty+2SpHjgynZJfWCf23MGXIUNNVmZcJ2UDMTwOkZcApVlLXdDmPK6az&#10;KorxwbTpHJhU0xmZKHNSJwoySRPGZpz6EHOjcg20jyiXg2lo8ZPhoQf3i5IBB7am/ueBOUGJ+mRQ&#10;8tWiKOKEJ6Mo3+VouEtPc+lhhiNUTQMl03Eb0q+ItA3cYGs6mWR7YXKijIOY1Dx9mjjpl3aKevna&#10;mycAAAD//wMAUEsDBBQABgAIAAAAIQD9VCLI3gAAAAkBAAAPAAAAZHJzL2Rvd25yZXYueG1sTI/B&#10;bsIwDIbvk/YOkZF2mUa6QgN0TdE2adOuMB7AbU1b0ThVE2h5+4XTuNnyp9/fn20n04kLDa61rOF1&#10;HoEgLm3Vcq3h8Pv1sgbhPHKFnWXScCUH2/zxIcO0siPv6LL3tQgh7FLU0Hjfp1K6siGDbm574nA7&#10;2sGgD+tQy2rAMYSbTsZRpKTBlsOHBnv6bKg87c9Gw/FnfE42Y/HtD6vdUn1guyrsVeun2fT+BsLT&#10;5P9huOkHdciDU2HPXDnRaVALlQRUwzJegAiA2tyGQsM6TkDmmbxvkP8BAAD//wMAUEsBAi0AFAAG&#10;AAgAAAAhALaDOJL+AAAA4QEAABMAAAAAAAAAAAAAAAAAAAAAAFtDb250ZW50X1R5cGVzXS54bWxQ&#10;SwECLQAUAAYACAAAACEAOP0h/9YAAACUAQAACwAAAAAAAAAAAAAAAAAvAQAAX3JlbHMvLnJlbHNQ&#10;SwECLQAUAAYACAAAACEAb9KlOiMCAAAiBAAADgAAAAAAAAAAAAAAAAAuAgAAZHJzL2Uyb0RvYy54&#10;bWxQSwECLQAUAAYACAAAACEA/VQiyN4AAAAJAQAADwAAAAAAAAAAAAAAAAB9BAAAZHJzL2Rvd25y&#10;ZXYueG1sUEsFBgAAAAAEAAQA8wAAAIgFAAAAAA==&#10;" stroked="f">
                <v:textbox>
                  <w:txbxContent>
                    <w:p w14:paraId="6667A425" w14:textId="77777777" w:rsidR="00297399" w:rsidRPr="005E6580" w:rsidRDefault="00297399" w:rsidP="009662CC">
                      <w:pPr>
                        <w:rPr>
                          <w:rFonts w:asciiTheme="majorBidi" w:hAnsiTheme="majorBidi" w:cstheme="majorBidi"/>
                        </w:rPr>
                      </w:pPr>
                      <w:r w:rsidRPr="005E6580">
                        <w:rPr>
                          <w:rFonts w:asciiTheme="majorBidi" w:hAnsiTheme="majorBidi" w:cstheme="majorBidi"/>
                          <w:rtl/>
                        </w:rPr>
                        <w:t>(</w:t>
                      </w:r>
                      <w:r>
                        <w:rPr>
                          <w:rFonts w:asciiTheme="majorBidi" w:hAnsiTheme="majorBidi" w:cstheme="majorBidi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AE1CDC">
        <w:rPr>
          <w:rFonts w:asciiTheme="majorBidi" w:hAnsiTheme="majorBidi" w:cstheme="majorBidi"/>
          <w:b/>
          <w:bCs/>
          <w:noProof/>
          <w:lang w:bidi="ar-SA"/>
        </w:rPr>
        <mc:AlternateContent>
          <mc:Choice Requires="wps">
            <w:drawing>
              <wp:anchor distT="45720" distB="45720" distL="114300" distR="114300" simplePos="0" relativeHeight="251696128" behindDoc="0" locked="0" layoutInCell="1" allowOverlap="1" wp14:anchorId="30783400" wp14:editId="0E6FB66D">
                <wp:simplePos x="0" y="0"/>
                <wp:positionH relativeFrom="column">
                  <wp:posOffset>1167973</wp:posOffset>
                </wp:positionH>
                <wp:positionV relativeFrom="paragraph">
                  <wp:posOffset>254000</wp:posOffset>
                </wp:positionV>
                <wp:extent cx="354169" cy="255458"/>
                <wp:effectExtent l="0" t="0" r="8255" b="0"/>
                <wp:wrapNone/>
                <wp:docPr id="4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4169" cy="25545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68EEA0" w14:textId="77777777" w:rsidR="00297399" w:rsidRPr="005E6580" w:rsidRDefault="00297399" w:rsidP="009662CC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5E6580">
                              <w:rPr>
                                <w:rFonts w:asciiTheme="majorBidi" w:hAnsiTheme="majorBidi" w:cstheme="majorBidi"/>
                                <w:rtl/>
                              </w:rPr>
                              <w:t>(</w:t>
                            </w:r>
                            <w:r>
                              <w:rPr>
                                <w:rFonts w:asciiTheme="majorBidi" w:hAnsiTheme="majorBidi" w:cstheme="majorBidi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783400" id="_x0000_s1031" type="#_x0000_t202" style="position:absolute;margin-left:91.95pt;margin-top:20pt;width:27.9pt;height:20.1pt;z-index:2516961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dGmYIwIAACIEAAAOAAAAZHJzL2Uyb0RvYy54bWysU9uO2yAQfa/Uf0C8N05ce5tYcVbbbFNV&#10;2l6k3X4AxjhGBYYCib39+h1wNpu2b1V5QAwzczhzZlhfj1qRo3BegqnpYjanRBgOrTT7mn5/2L1Z&#10;UuIDMy1TYERNH4Wn15vXr9aDrUQOPahWOIIgxleDrWkfgq2yzPNeaOZnYIVBZwdOs4Cm22etYwOi&#10;a5Xl8/lVNoBrrQMuvMfb28lJNwm/6wQPX7vOi0BUTZFbSLtLexP3bLNm1d4x20t+osH+gYVm0uCj&#10;Z6hbFhg5OPkXlJbcgYcuzDjoDLpOcpFqwGoW8z+que+ZFakWFMfbs0z+/8HyL8dvjsi2pkVOiWEa&#10;e/QgxkDew0jyKM9gfYVR9xbjwojX2OZUqrd3wH94YmDbM7MXN87B0AvWIr1FzMwuUiccH0Ga4TO0&#10;+Aw7BEhAY+d01A7VIIiObXo8tyZS4Xj5tiwWVytKOLrysizKZXqBVc/J1vnwUYAm8VBTh51P4Ox4&#10;50Mkw6rnkPiWByXbnVQqGW7fbJUjR4ZTskvrhP5bmDJkqOmqzMuEbCDmpwHSMuAUK6lrupzHFdNZ&#10;FcX4YNp0Dkyq6YxMlDmpEwWZpAljM6Y+lDE3KtdA+4hyOZiGFj8ZHnpwvygZcGBr6n8emBOUqE8G&#10;JV8tiiJOeDKK8l2Ohrv0NJceZjhC1TRQMh23If2KSNvADbamk0m2FyYnyjiISc3Tp4mTfmmnqJev&#10;vXkCAAD//wMAUEsDBBQABgAIAAAAIQBIaORu3gAAAAkBAAAPAAAAZHJzL2Rvd25yZXYueG1sTI/L&#10;TsMwEEX3SPyDNZXYIOqQluZBnAqQQN229AOceJpEjcdR7Dbp3zOsYHk1R3fOLbaz7cUVR985UvC8&#10;jEAg1c501Cg4fn8+pSB80GR07wgV3NDDtry/K3Ru3ER7vB5CI7iEfK4VtCEMuZS+btFqv3QDEt9O&#10;brQ6cBwbaUY9cbntZRxFG2l1R/yh1QN+tFifDxer4LSbHl+yqfoKx2S/3rzrLqncTamHxfz2CiLg&#10;HP5g+NVndSjZqXIXMl70nNNVxqiCdcSbGIhXWQKiUpBGMciykP8XlD8AAAD//wMAUEsBAi0AFAAG&#10;AAgAAAAhALaDOJL+AAAA4QEAABMAAAAAAAAAAAAAAAAAAAAAAFtDb250ZW50X1R5cGVzXS54bWxQ&#10;SwECLQAUAAYACAAAACEAOP0h/9YAAACUAQAACwAAAAAAAAAAAAAAAAAvAQAAX3JlbHMvLnJlbHNQ&#10;SwECLQAUAAYACAAAACEABHRpmCMCAAAiBAAADgAAAAAAAAAAAAAAAAAuAgAAZHJzL2Uyb0RvYy54&#10;bWxQSwECLQAUAAYACAAAACEASGjkbt4AAAAJAQAADwAAAAAAAAAAAAAAAAB9BAAAZHJzL2Rvd25y&#10;ZXYueG1sUEsFBgAAAAAEAAQA8wAAAIgFAAAAAA==&#10;" stroked="f">
                <v:textbox>
                  <w:txbxContent>
                    <w:p w14:paraId="7368EEA0" w14:textId="77777777" w:rsidR="00297399" w:rsidRPr="005E6580" w:rsidRDefault="00297399" w:rsidP="009662CC">
                      <w:pPr>
                        <w:rPr>
                          <w:rFonts w:asciiTheme="majorBidi" w:hAnsiTheme="majorBidi" w:cstheme="majorBidi"/>
                        </w:rPr>
                      </w:pPr>
                      <w:r w:rsidRPr="005E6580">
                        <w:rPr>
                          <w:rFonts w:asciiTheme="majorBidi" w:hAnsiTheme="majorBidi" w:cstheme="majorBidi"/>
                          <w:rtl/>
                        </w:rPr>
                        <w:t>(</w:t>
                      </w:r>
                      <w:r>
                        <w:rPr>
                          <w:rFonts w:asciiTheme="majorBidi" w:hAnsiTheme="majorBidi" w:cstheme="majorBidi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AE1CDC">
        <w:rPr>
          <w:rFonts w:asciiTheme="majorBidi" w:hAnsiTheme="majorBidi" w:cstheme="majorBidi"/>
          <w:noProof/>
          <w:lang w:bidi="ar-SA"/>
        </w:rPr>
        <w:drawing>
          <wp:inline distT="0" distB="0" distL="0" distR="0" wp14:anchorId="6EB61F94" wp14:editId="5BE66281">
            <wp:extent cx="2734945" cy="2047883"/>
            <wp:effectExtent l="0" t="0" r="0" b="0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0272" cy="2074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E1CDC">
        <w:rPr>
          <w:lang w:val="en-GB"/>
        </w:rPr>
        <w:t xml:space="preserve">   </w:t>
      </w:r>
      <w:r w:rsidRPr="00AE1CDC">
        <w:rPr>
          <w:rFonts w:asciiTheme="majorBidi" w:hAnsiTheme="majorBidi" w:cstheme="majorBidi"/>
          <w:noProof/>
          <w:lang w:bidi="ar-SA"/>
        </w:rPr>
        <w:drawing>
          <wp:inline distT="0" distB="0" distL="0" distR="0" wp14:anchorId="305DE4E0" wp14:editId="1D224270">
            <wp:extent cx="2894275" cy="2032046"/>
            <wp:effectExtent l="0" t="0" r="0" b="0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0113" cy="20501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7ECF60" w14:textId="77777777" w:rsidR="009662CC" w:rsidRPr="00AE1CDC" w:rsidRDefault="009662CC" w:rsidP="009662CC">
      <w:pPr>
        <w:bidi w:val="0"/>
        <w:rPr>
          <w:lang w:val="en-GB"/>
        </w:rPr>
      </w:pPr>
      <w:r w:rsidRPr="00AE1CDC">
        <w:rPr>
          <w:rFonts w:asciiTheme="majorBidi" w:hAnsiTheme="majorBidi" w:cstheme="majorBidi"/>
          <w:b/>
          <w:bCs/>
          <w:noProof/>
          <w:lang w:bidi="ar-SA"/>
        </w:rPr>
        <mc:AlternateContent>
          <mc:Choice Requires="wps">
            <w:drawing>
              <wp:anchor distT="45720" distB="45720" distL="114300" distR="114300" simplePos="0" relativeHeight="251699200" behindDoc="0" locked="0" layoutInCell="1" allowOverlap="1" wp14:anchorId="465B8D17" wp14:editId="4140935B">
                <wp:simplePos x="0" y="0"/>
                <wp:positionH relativeFrom="column">
                  <wp:posOffset>4079896</wp:posOffset>
                </wp:positionH>
                <wp:positionV relativeFrom="paragraph">
                  <wp:posOffset>289181</wp:posOffset>
                </wp:positionV>
                <wp:extent cx="354169" cy="255458"/>
                <wp:effectExtent l="0" t="0" r="8255" b="0"/>
                <wp:wrapNone/>
                <wp:docPr id="4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4169" cy="25545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ABAD9B" w14:textId="77777777" w:rsidR="00297399" w:rsidRPr="005E6580" w:rsidRDefault="00297399" w:rsidP="009662CC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5E6580">
                              <w:rPr>
                                <w:rFonts w:asciiTheme="majorBidi" w:hAnsiTheme="majorBidi" w:cstheme="majorBidi"/>
                                <w:rtl/>
                              </w:rPr>
                              <w:t>(</w:t>
                            </w:r>
                            <w:r>
                              <w:rPr>
                                <w:rFonts w:asciiTheme="majorBidi" w:hAnsiTheme="majorBidi" w:cstheme="majorBidi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5B8D17" id="_x0000_s1032" type="#_x0000_t202" style="position:absolute;margin-left:321.25pt;margin-top:22.75pt;width:27.9pt;height:20.1pt;z-index:2516992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WOXcIwIAACIEAAAOAAAAZHJzL2Uyb0RvYy54bWysU9uO2yAQfa/Uf0C8N068cZpYcVbbbFNV&#10;2l6k3X4AxjhGBYYCiZ1+fQeczabtW1UeEMPMHM6cGda3g1bkKJyXYCo6m0wpEYZDI82+ot+edm+W&#10;lPjATMMUGFHRk/D0dvP61bq3pcihA9UIRxDE+LK3Fe1CsGWWed4JzfwErDDobMFpFtB0+6xxrEd0&#10;rbJ8Ol1kPbjGOuDCe7y9H510k/DbVvDwpW29CERVFLmFtLu013HPNmtW7h2zneRnGuwfWGgmDT56&#10;gbpngZGDk39BackdeGjDhIPOoG0lF6kGrGY2/aOax45ZkWpBcby9yOT/Hyz/fPzqiGwqOr+hxDCN&#10;PXoSQyDvYCB5lKe3vsSoR4txYcBrbHMq1dsH4N89MbDtmNmLO+eg7wRrkN4sZmZXqSOOjyB1/wka&#10;fIYdAiSgoXU6aodqEETHNp0urYlUOF7eFPPZYkUJR1deFPNimV5g5XOydT58EKBJPFTUYecTODs+&#10;+BDJsPI5JL7lQclmJ5VKhtvXW+XIkeGU7NI6o/8WpgzpK7oq8iIhG4j5aYC0DDjFSuqKLqdxxXRW&#10;RjHemyadA5NqPCMTZc7qREFGacJQD6kPi5gblauhOaFcDsahxU+Ghw7cT0p6HNiK+h8H5gQl6qNB&#10;yVez+TxOeDLmxdscDXftqa89zHCEqmigZDxuQ/oVkbaBO2xNK5NsL0zOlHEQk5rnTxMn/dpOUS9f&#10;e/MLAAD//wMAUEsDBBQABgAIAAAAIQAlFyLp3gAAAAkBAAAPAAAAZHJzL2Rvd25yZXYueG1sTI/L&#10;TsMwEEX3SPyDNUhsEHUoeTVkUgESiG1LP8CJ3SQiHkex26R/z7Ciq9Foju6cW24XO4izmXzvCOFp&#10;FYEw1DjdU4tw+P54zEH4oEirwZFBuBgP2+r2plSFdjPtzHkfWsEh5AuF0IUwFlL6pjNW+ZUbDfHt&#10;6CarAq9TK/WkZg63g1xHUSqt6ok/dGo0751pfvYni3D8mh+SzVx/hkO2i9M31We1uyDe3y2vLyCC&#10;WcI/DH/6rA4VO9XuRNqLASGN1wmjCHHCk4F0kz+DqBHyJANZlfK6QfULAAD//wMAUEsBAi0AFAAG&#10;AAgAAAAhALaDOJL+AAAA4QEAABMAAAAAAAAAAAAAAAAAAAAAAFtDb250ZW50X1R5cGVzXS54bWxQ&#10;SwECLQAUAAYACAAAACEAOP0h/9YAAACUAQAACwAAAAAAAAAAAAAAAAAvAQAAX3JlbHMvLnJlbHNQ&#10;SwECLQAUAAYACAAAACEAm1jl3CMCAAAiBAAADgAAAAAAAAAAAAAAAAAuAgAAZHJzL2Uyb0RvYy54&#10;bWxQSwECLQAUAAYACAAAACEAJRci6d4AAAAJAQAADwAAAAAAAAAAAAAAAAB9BAAAZHJzL2Rvd25y&#10;ZXYueG1sUEsFBgAAAAAEAAQA8wAAAIgFAAAAAA==&#10;" stroked="f">
                <v:textbox>
                  <w:txbxContent>
                    <w:p w14:paraId="1CABAD9B" w14:textId="77777777" w:rsidR="00297399" w:rsidRPr="005E6580" w:rsidRDefault="00297399" w:rsidP="009662CC">
                      <w:pPr>
                        <w:rPr>
                          <w:rFonts w:asciiTheme="majorBidi" w:hAnsiTheme="majorBidi" w:cstheme="majorBidi"/>
                        </w:rPr>
                      </w:pPr>
                      <w:r w:rsidRPr="005E6580">
                        <w:rPr>
                          <w:rFonts w:asciiTheme="majorBidi" w:hAnsiTheme="majorBidi" w:cstheme="majorBidi"/>
                          <w:rtl/>
                        </w:rPr>
                        <w:t>(</w:t>
                      </w:r>
                      <w:r>
                        <w:rPr>
                          <w:rFonts w:asciiTheme="majorBidi" w:hAnsiTheme="majorBidi" w:cstheme="majorBidi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Pr="00AE1CDC">
        <w:rPr>
          <w:rFonts w:asciiTheme="majorBidi" w:hAnsiTheme="majorBidi" w:cstheme="majorBidi"/>
          <w:b/>
          <w:bCs/>
          <w:noProof/>
          <w:lang w:bidi="ar-SA"/>
        </w:rPr>
        <mc:AlternateContent>
          <mc:Choice Requires="wps">
            <w:drawing>
              <wp:anchor distT="45720" distB="45720" distL="114300" distR="114300" simplePos="0" relativeHeight="251698176" behindDoc="0" locked="0" layoutInCell="1" allowOverlap="1" wp14:anchorId="6561E864" wp14:editId="781D3877">
                <wp:simplePos x="0" y="0"/>
                <wp:positionH relativeFrom="column">
                  <wp:posOffset>1167973</wp:posOffset>
                </wp:positionH>
                <wp:positionV relativeFrom="paragraph">
                  <wp:posOffset>304165</wp:posOffset>
                </wp:positionV>
                <wp:extent cx="354169" cy="255458"/>
                <wp:effectExtent l="0" t="0" r="8255" b="0"/>
                <wp:wrapNone/>
                <wp:docPr id="4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4169" cy="25545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6AE1DB" w14:textId="77777777" w:rsidR="00297399" w:rsidRPr="005E6580" w:rsidRDefault="00297399" w:rsidP="009662CC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5E6580">
                              <w:rPr>
                                <w:rFonts w:asciiTheme="majorBidi" w:hAnsiTheme="majorBidi" w:cstheme="majorBidi"/>
                                <w:rtl/>
                              </w:rPr>
                              <w:t>(</w:t>
                            </w:r>
                            <w:r>
                              <w:rPr>
                                <w:rFonts w:asciiTheme="majorBidi" w:hAnsiTheme="majorBidi" w:cstheme="majorBidi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61E864" id="_x0000_s1033" type="#_x0000_t202" style="position:absolute;margin-left:91.95pt;margin-top:23.95pt;width:27.9pt;height:20.1pt;z-index:2516981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PoEGIwIAACIEAAAOAAAAZHJzL2Uyb0RvYy54bWysU9uO2yAQfa/Uf0C8N05cezex4qy22aaq&#10;tL1Iu/0AjHGMCgwFEnv79R1wNpu2b1V5QAwzczhzZljfjFqRo3BegqnpYjanRBgOrTT7mn573L1Z&#10;UuIDMy1TYERNn4SnN5vXr9aDrUQOPahWOIIgxleDrWkfgq2yzPNeaOZnYIVBZwdOs4Cm22etYwOi&#10;a5Xl8/lVNoBrrQMuvMfbu8lJNwm/6wQPX7rOi0BUTZFbSLtLexP3bLNm1d4x20t+osH+gYVm0uCj&#10;Z6g7Fhg5OPkXlJbcgYcuzDjoDLpOcpFqwGoW8z+qeeiZFakWFMfbs0z+/8Hyz8evjsi2pkVBiWEa&#10;e/QoxkDewUjyKM9gfYVRDxbjwojX2OZUqrf3wL97YmDbM7MXt87B0AvWIr1FzMwuUiccH0Ga4RO0&#10;+Aw7BEhAY+d01A7VIIiObXo6tyZS4Xj5tiwWVytKOLrysizKZXqBVc/J1vnwQYAm8VBTh51P4Ox4&#10;70Mkw6rnkPiWByXbnVQqGW7fbJUjR4ZTskvrhP5bmDJkqOmqzMuEbCDmpwHSMuAUK6lrupzHFdNZ&#10;FcV4b9p0Dkyq6YxMlDmpEwWZpAljM6Y+XMfcqFwD7RPK5WAaWvxkeOjB/aRkwIGtqf9xYE5Qoj4a&#10;lHy1KIo44ckoyuscDXfpaS49zHCEqmmgZDpuQ/oVkbaBW2xNJ5NsL0xOlHEQk5qnTxMn/dJOUS9f&#10;e/MLAAD//wMAUEsDBBQABgAIAAAAIQA3NIuB3gAAAAkBAAAPAAAAZHJzL2Rvd25yZXYueG1sTI/L&#10;TsNADEX3SPzDyEhsEJ30QfMgkwqQQGxb+gFO4iYRGU+UmTbp32NWsLKufHR9nO9m26sLjb5zbGC5&#10;iEARV67uuDFw/Hp/TED5gFxj75gMXMnDrri9yTGr3cR7uhxCo6SEfYYG2hCGTGtftWTRL9xALLuT&#10;Gy0GiWOj6xEnKbe9XkXRVlvsWC60ONBbS9X34WwNnD6nh6d0Kj/CMd5vtq/YxaW7GnN/N788gwo0&#10;hz8YfvVFHQpxKt2Za696yck6FdTAJpYpwGqdxqBKA0myBF3k+v8HxQ8AAAD//wMAUEsBAi0AFAAG&#10;AAgAAAAhALaDOJL+AAAA4QEAABMAAAAAAAAAAAAAAAAAAAAAAFtDb250ZW50X1R5cGVzXS54bWxQ&#10;SwECLQAUAAYACAAAACEAOP0h/9YAAACUAQAACwAAAAAAAAAAAAAAAAAvAQAAX3JlbHMvLnJlbHNQ&#10;SwECLQAUAAYACAAAACEAkz6BBiMCAAAiBAAADgAAAAAAAAAAAAAAAAAuAgAAZHJzL2Uyb0RvYy54&#10;bWxQSwECLQAUAAYACAAAACEANzSLgd4AAAAJAQAADwAAAAAAAAAAAAAAAAB9BAAAZHJzL2Rvd25y&#10;ZXYueG1sUEsFBgAAAAAEAAQA8wAAAIgFAAAAAA==&#10;" stroked="f">
                <v:textbox>
                  <w:txbxContent>
                    <w:p w14:paraId="236AE1DB" w14:textId="77777777" w:rsidR="00297399" w:rsidRPr="005E6580" w:rsidRDefault="00297399" w:rsidP="009662CC">
                      <w:pPr>
                        <w:rPr>
                          <w:rFonts w:asciiTheme="majorBidi" w:hAnsiTheme="majorBidi" w:cstheme="majorBidi"/>
                        </w:rPr>
                      </w:pPr>
                      <w:r w:rsidRPr="005E6580">
                        <w:rPr>
                          <w:rFonts w:asciiTheme="majorBidi" w:hAnsiTheme="majorBidi" w:cstheme="majorBidi"/>
                          <w:rtl/>
                        </w:rPr>
                        <w:t>(</w:t>
                      </w:r>
                      <w:r>
                        <w:rPr>
                          <w:rFonts w:asciiTheme="majorBidi" w:hAnsiTheme="majorBidi" w:cstheme="majorBidi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AE1CDC">
        <w:rPr>
          <w:rFonts w:asciiTheme="majorBidi" w:hAnsiTheme="majorBidi" w:cstheme="majorBidi"/>
          <w:b/>
          <w:bCs/>
          <w:noProof/>
          <w:lang w:bidi="ar-SA"/>
        </w:rPr>
        <w:drawing>
          <wp:inline distT="0" distB="0" distL="0" distR="0" wp14:anchorId="140C1BE7" wp14:editId="2F972B56">
            <wp:extent cx="2796988" cy="2096933"/>
            <wp:effectExtent l="0" t="0" r="0" b="0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8141" cy="21127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E1CDC">
        <w:rPr>
          <w:lang w:val="en-GB"/>
        </w:rPr>
        <w:t xml:space="preserve">  </w:t>
      </w:r>
      <w:r w:rsidRPr="00AE1CDC">
        <w:rPr>
          <w:rFonts w:asciiTheme="majorBidi" w:hAnsiTheme="majorBidi" w:cstheme="majorBidi"/>
          <w:b/>
          <w:bCs/>
          <w:noProof/>
          <w:lang w:bidi="ar-SA"/>
        </w:rPr>
        <w:drawing>
          <wp:inline distT="0" distB="0" distL="0" distR="0" wp14:anchorId="5566417B" wp14:editId="4EEAF136">
            <wp:extent cx="2862958" cy="2146391"/>
            <wp:effectExtent l="0" t="0" r="0" b="0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3662" cy="21619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E67064" w14:textId="77777777" w:rsidR="009662CC" w:rsidRPr="00AE1CDC" w:rsidRDefault="009662CC" w:rsidP="009662CC">
      <w:pPr>
        <w:bidi w:val="0"/>
        <w:rPr>
          <w:lang w:val="en-GB"/>
        </w:rPr>
      </w:pPr>
    </w:p>
    <w:p w14:paraId="09A726FB" w14:textId="54268FCE" w:rsidR="00BB5CBC" w:rsidRPr="00AE1CDC" w:rsidRDefault="00BB5CBC" w:rsidP="00BB5CBC">
      <w:pPr>
        <w:bidi w:val="0"/>
        <w:spacing w:line="360" w:lineRule="auto"/>
        <w:jc w:val="lowKashida"/>
        <w:rPr>
          <w:rFonts w:asciiTheme="majorBidi" w:hAnsiTheme="majorBidi" w:cstheme="majorBidi"/>
          <w:sz w:val="24"/>
          <w:szCs w:val="24"/>
          <w:lang w:val="en-GB"/>
        </w:rPr>
      </w:pPr>
    </w:p>
    <w:p w14:paraId="6C8F1BBC" w14:textId="6A21E55A" w:rsidR="00BB5CBC" w:rsidRPr="00AE1CDC" w:rsidRDefault="00BB5CBC" w:rsidP="009662CC">
      <w:pPr>
        <w:bidi w:val="0"/>
        <w:spacing w:line="360" w:lineRule="auto"/>
        <w:jc w:val="lowKashida"/>
        <w:rPr>
          <w:rFonts w:asciiTheme="majorBidi" w:hAnsiTheme="majorBidi" w:cstheme="majorBidi"/>
          <w:lang w:val="en-GB"/>
        </w:rPr>
      </w:pPr>
      <w:r w:rsidRPr="00AE1CDC">
        <w:rPr>
          <w:rFonts w:asciiTheme="majorBidi" w:hAnsiTheme="majorBidi" w:cstheme="majorBidi"/>
          <w:b/>
          <w:bCs/>
          <w:lang w:val="en-GB"/>
        </w:rPr>
        <w:t xml:space="preserve">Figure </w:t>
      </w:r>
      <w:r w:rsidR="00AA0CD8" w:rsidRPr="00AE1CDC">
        <w:rPr>
          <w:rFonts w:asciiTheme="majorBidi" w:hAnsiTheme="majorBidi" w:cstheme="majorBidi"/>
          <w:b/>
          <w:bCs/>
          <w:lang w:val="en-GB"/>
        </w:rPr>
        <w:t>S2</w:t>
      </w:r>
      <w:r w:rsidR="00E30140" w:rsidRPr="00AE1CDC">
        <w:rPr>
          <w:rFonts w:asciiTheme="majorBidi" w:hAnsiTheme="majorBidi" w:cstheme="majorBidi"/>
          <w:b/>
          <w:bCs/>
          <w:lang w:val="en-GB"/>
        </w:rPr>
        <w:t>.</w:t>
      </w:r>
      <w:r w:rsidR="009662CC" w:rsidRPr="00AE1CDC">
        <w:rPr>
          <w:rFonts w:asciiTheme="majorBidi" w:hAnsiTheme="majorBidi" w:cstheme="majorBidi"/>
          <w:lang w:val="en-GB"/>
        </w:rPr>
        <w:t xml:space="preserve"> </w:t>
      </w:r>
      <w:r w:rsidR="00500F1E" w:rsidRPr="00AE1CDC">
        <w:rPr>
          <w:rFonts w:asciiTheme="majorBidi" w:hAnsiTheme="majorBidi" w:cstheme="majorBidi"/>
          <w:lang w:val="en-GB"/>
        </w:rPr>
        <w:t>The n</w:t>
      </w:r>
      <w:r w:rsidR="009662CC" w:rsidRPr="00AE1CDC">
        <w:rPr>
          <w:rFonts w:asciiTheme="majorBidi" w:hAnsiTheme="majorBidi" w:cstheme="majorBidi"/>
          <w:lang w:val="en-GB"/>
        </w:rPr>
        <w:t xml:space="preserve">ormal </w:t>
      </w:r>
      <w:r w:rsidR="00500F1E" w:rsidRPr="00AE1CDC">
        <w:rPr>
          <w:rFonts w:asciiTheme="majorBidi" w:hAnsiTheme="majorBidi" w:cstheme="majorBidi"/>
          <w:lang w:val="en-GB"/>
        </w:rPr>
        <w:t>p</w:t>
      </w:r>
      <w:r w:rsidR="009662CC" w:rsidRPr="00AE1CDC">
        <w:rPr>
          <w:rFonts w:asciiTheme="majorBidi" w:hAnsiTheme="majorBidi" w:cstheme="majorBidi"/>
          <w:lang w:val="en-GB"/>
        </w:rPr>
        <w:t xml:space="preserve">lot of </w:t>
      </w:r>
      <w:r w:rsidR="00500F1E" w:rsidRPr="00AE1CDC">
        <w:rPr>
          <w:rFonts w:asciiTheme="majorBidi" w:hAnsiTheme="majorBidi" w:cstheme="majorBidi"/>
          <w:lang w:val="en-GB"/>
        </w:rPr>
        <w:t>r</w:t>
      </w:r>
      <w:r w:rsidR="009662CC" w:rsidRPr="00AE1CDC">
        <w:rPr>
          <w:rFonts w:asciiTheme="majorBidi" w:hAnsiTheme="majorBidi" w:cstheme="majorBidi"/>
          <w:lang w:val="en-GB"/>
        </w:rPr>
        <w:t xml:space="preserve">esiduals for </w:t>
      </w:r>
      <w:r w:rsidR="002A652A" w:rsidRPr="00AE1CDC">
        <w:rPr>
          <w:rFonts w:asciiTheme="majorBidi" w:hAnsiTheme="majorBidi" w:cstheme="majorBidi"/>
          <w:lang w:val="en-GB"/>
        </w:rPr>
        <w:t xml:space="preserve">removal of </w:t>
      </w:r>
      <w:r w:rsidR="009662CC" w:rsidRPr="00AE1CDC">
        <w:rPr>
          <w:rFonts w:asciiTheme="majorBidi" w:hAnsiTheme="majorBidi" w:cstheme="majorBidi"/>
          <w:lang w:val="en-GB"/>
        </w:rPr>
        <w:t>a) COD</w:t>
      </w:r>
      <w:r w:rsidR="002A652A" w:rsidRPr="00AE1CDC">
        <w:rPr>
          <w:rFonts w:asciiTheme="majorBidi" w:hAnsiTheme="majorBidi" w:cstheme="majorBidi"/>
          <w:lang w:val="en-GB"/>
        </w:rPr>
        <w:t>,</w:t>
      </w:r>
      <w:r w:rsidR="009662CC" w:rsidRPr="00AE1CDC">
        <w:rPr>
          <w:rFonts w:asciiTheme="majorBidi" w:hAnsiTheme="majorBidi" w:cstheme="majorBidi"/>
          <w:lang w:val="en-GB"/>
        </w:rPr>
        <w:t xml:space="preserve"> </w:t>
      </w:r>
      <w:r w:rsidR="002A652A" w:rsidRPr="00AE1CDC">
        <w:rPr>
          <w:rFonts w:asciiTheme="majorBidi" w:hAnsiTheme="majorBidi" w:cstheme="majorBidi"/>
          <w:lang w:val="en-GB"/>
        </w:rPr>
        <w:t>b) c</w:t>
      </w:r>
      <w:r w:rsidR="009662CC" w:rsidRPr="00AE1CDC">
        <w:rPr>
          <w:rFonts w:asciiTheme="majorBidi" w:hAnsiTheme="majorBidi" w:cstheme="majorBidi"/>
          <w:lang w:val="en-GB"/>
        </w:rPr>
        <w:t xml:space="preserve">olor , c) </w:t>
      </w:r>
      <w:r w:rsidR="002A652A" w:rsidRPr="00AE1CDC">
        <w:rPr>
          <w:rFonts w:asciiTheme="majorBidi" w:hAnsiTheme="majorBidi" w:cstheme="majorBidi"/>
          <w:lang w:val="en-GB"/>
        </w:rPr>
        <w:t>turbidity</w:t>
      </w:r>
      <w:r w:rsidR="009662CC" w:rsidRPr="00AE1CDC">
        <w:rPr>
          <w:rFonts w:asciiTheme="majorBidi" w:hAnsiTheme="majorBidi" w:cstheme="majorBidi"/>
          <w:lang w:val="en-GB"/>
        </w:rPr>
        <w:t>,</w:t>
      </w:r>
      <w:r w:rsidR="002A652A" w:rsidRPr="00AE1CDC">
        <w:rPr>
          <w:rFonts w:asciiTheme="majorBidi" w:hAnsiTheme="majorBidi" w:cstheme="majorBidi"/>
          <w:lang w:val="en-GB"/>
        </w:rPr>
        <w:t xml:space="preserve"> and</w:t>
      </w:r>
      <w:r w:rsidR="009662CC" w:rsidRPr="00AE1CDC">
        <w:rPr>
          <w:rFonts w:asciiTheme="majorBidi" w:hAnsiTheme="majorBidi" w:cstheme="majorBidi"/>
          <w:lang w:val="en-GB"/>
        </w:rPr>
        <w:t xml:space="preserve"> d</w:t>
      </w:r>
      <w:r w:rsidRPr="00AE1CDC">
        <w:rPr>
          <w:rFonts w:asciiTheme="majorBidi" w:hAnsiTheme="majorBidi" w:cstheme="majorBidi"/>
          <w:lang w:val="en-GB"/>
        </w:rPr>
        <w:t xml:space="preserve">) </w:t>
      </w:r>
      <w:r w:rsidR="009662CC" w:rsidRPr="00AE1CDC">
        <w:rPr>
          <w:rFonts w:asciiTheme="majorBidi" w:hAnsiTheme="majorBidi" w:cstheme="majorBidi"/>
          <w:lang w:val="en-GB"/>
        </w:rPr>
        <w:t>TOC</w:t>
      </w:r>
      <w:r w:rsidRPr="00AE1CDC">
        <w:rPr>
          <w:rFonts w:asciiTheme="majorBidi" w:hAnsiTheme="majorBidi" w:cstheme="majorBidi"/>
          <w:lang w:val="en-GB"/>
        </w:rPr>
        <w:t xml:space="preserve"> </w:t>
      </w:r>
    </w:p>
    <w:p w14:paraId="0CDFC22F" w14:textId="12A1023E" w:rsidR="00BB5CBC" w:rsidRPr="00AE1CDC" w:rsidRDefault="00BB5CBC" w:rsidP="00BB5CBC">
      <w:pPr>
        <w:bidi w:val="0"/>
        <w:spacing w:line="360" w:lineRule="auto"/>
        <w:jc w:val="lowKashida"/>
        <w:rPr>
          <w:rFonts w:asciiTheme="majorBidi" w:hAnsiTheme="majorBidi" w:cstheme="majorBidi"/>
          <w:sz w:val="24"/>
          <w:szCs w:val="24"/>
          <w:lang w:val="en-GB"/>
        </w:rPr>
      </w:pPr>
    </w:p>
    <w:p w14:paraId="7F294270" w14:textId="77777777" w:rsidR="00BB5CBC" w:rsidRPr="00AE1CDC" w:rsidRDefault="00BB5CBC" w:rsidP="00BB5CBC">
      <w:pPr>
        <w:bidi w:val="0"/>
        <w:spacing w:line="360" w:lineRule="auto"/>
        <w:jc w:val="lowKashida"/>
        <w:rPr>
          <w:rFonts w:asciiTheme="majorBidi" w:hAnsiTheme="majorBidi" w:cstheme="majorBidi"/>
          <w:sz w:val="24"/>
          <w:szCs w:val="24"/>
          <w:lang w:val="en-GB"/>
        </w:rPr>
      </w:pPr>
      <w:r w:rsidRPr="00AE1CDC">
        <w:rPr>
          <w:rFonts w:asciiTheme="majorBidi" w:hAnsiTheme="majorBidi" w:cstheme="majorBidi"/>
          <w:noProof/>
          <w:sz w:val="24"/>
          <w:szCs w:val="24"/>
          <w:lang w:bidi="ar-SA"/>
        </w:rPr>
        <w:lastRenderedPageBreak/>
        <w:drawing>
          <wp:inline distT="0" distB="0" distL="0" distR="0" wp14:anchorId="6F4DD33F" wp14:editId="17AE06B5">
            <wp:extent cx="4467225" cy="3345847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4258" cy="33586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E6B9D2" w14:textId="54FD3503" w:rsidR="00BB5CBC" w:rsidRPr="00AE1CDC" w:rsidRDefault="00BB5CBC" w:rsidP="00117B45">
      <w:pPr>
        <w:bidi w:val="0"/>
        <w:spacing w:line="360" w:lineRule="auto"/>
        <w:rPr>
          <w:rFonts w:asciiTheme="majorBidi" w:hAnsiTheme="majorBidi" w:cstheme="majorBidi"/>
          <w:lang w:val="en-GB"/>
        </w:rPr>
      </w:pPr>
      <w:r w:rsidRPr="00AE1CDC">
        <w:rPr>
          <w:rFonts w:asciiTheme="majorBidi" w:hAnsiTheme="majorBidi" w:cstheme="majorBidi"/>
          <w:b/>
          <w:bCs/>
          <w:lang w:val="en-GB"/>
        </w:rPr>
        <w:t xml:space="preserve">Figure </w:t>
      </w:r>
      <w:r w:rsidR="00AA0CD8" w:rsidRPr="00AE1CDC">
        <w:rPr>
          <w:rFonts w:asciiTheme="majorBidi" w:hAnsiTheme="majorBidi" w:cstheme="majorBidi"/>
          <w:b/>
          <w:bCs/>
          <w:lang w:val="en-GB"/>
        </w:rPr>
        <w:t>S3</w:t>
      </w:r>
      <w:r w:rsidR="005446DE" w:rsidRPr="00AE1CDC">
        <w:rPr>
          <w:rFonts w:asciiTheme="majorBidi" w:hAnsiTheme="majorBidi" w:cstheme="majorBidi"/>
          <w:b/>
          <w:bCs/>
          <w:lang w:val="en-GB"/>
        </w:rPr>
        <w:t>.</w:t>
      </w:r>
      <w:r w:rsidRPr="00AE1CDC">
        <w:rPr>
          <w:rFonts w:asciiTheme="majorBidi" w:hAnsiTheme="majorBidi" w:cstheme="majorBidi"/>
          <w:lang w:val="en-GB"/>
        </w:rPr>
        <w:t xml:space="preserve"> </w:t>
      </w:r>
      <w:r w:rsidR="00117B45" w:rsidRPr="00AE1CDC">
        <w:rPr>
          <w:rFonts w:asciiTheme="majorBidi" w:hAnsiTheme="majorBidi" w:cstheme="majorBidi"/>
          <w:lang w:val="en-GB"/>
        </w:rPr>
        <w:t>The overlay plot for optimal region at EC time = 31.67 min and EO time = 9</w:t>
      </w:r>
      <w:r w:rsidR="0065304A" w:rsidRPr="00AE1CDC">
        <w:rPr>
          <w:rFonts w:asciiTheme="majorBidi" w:hAnsiTheme="majorBidi" w:cstheme="majorBidi"/>
          <w:lang w:val="en-GB"/>
        </w:rPr>
        <w:t>3.28</w:t>
      </w:r>
      <w:r w:rsidR="00117B45" w:rsidRPr="00AE1CDC">
        <w:rPr>
          <w:rFonts w:asciiTheme="majorBidi" w:hAnsiTheme="majorBidi" w:cstheme="majorBidi"/>
          <w:lang w:val="en-GB"/>
        </w:rPr>
        <w:t xml:space="preserve"> min.</w:t>
      </w:r>
    </w:p>
    <w:p w14:paraId="2756E33A" w14:textId="77777777" w:rsidR="00C344BF" w:rsidRPr="00AE1CDC" w:rsidRDefault="00C344BF" w:rsidP="00BB5CBC">
      <w:pPr>
        <w:bidi w:val="0"/>
        <w:spacing w:line="360" w:lineRule="auto"/>
        <w:jc w:val="lowKashida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230C8B59" w14:textId="3596D76E" w:rsidR="00362F11" w:rsidRPr="00AE1CDC" w:rsidRDefault="00362F11" w:rsidP="002A652A">
      <w:pPr>
        <w:bidi w:val="0"/>
        <w:spacing w:line="360" w:lineRule="auto"/>
        <w:jc w:val="lowKashida"/>
        <w:rPr>
          <w:rFonts w:asciiTheme="majorBidi" w:hAnsiTheme="majorBidi" w:cstheme="majorBidi"/>
          <w:sz w:val="24"/>
          <w:szCs w:val="24"/>
          <w:lang w:val="en-GB"/>
        </w:rPr>
      </w:pPr>
    </w:p>
    <w:sectPr w:rsidR="00362F11" w:rsidRPr="00AE1CDC" w:rsidSect="00AE1CDC">
      <w:type w:val="continuous"/>
      <w:pgSz w:w="11906" w:h="16838"/>
      <w:pgMar w:top="1417" w:right="1417" w:bottom="1417" w:left="1417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58F3197" w14:textId="77777777" w:rsidR="005D270F" w:rsidRDefault="005D270F" w:rsidP="001370CB">
      <w:pPr>
        <w:spacing w:after="0" w:line="240" w:lineRule="auto"/>
      </w:pPr>
      <w:r>
        <w:separator/>
      </w:r>
    </w:p>
  </w:endnote>
  <w:endnote w:type="continuationSeparator" w:id="0">
    <w:p w14:paraId="2D62991D" w14:textId="77777777" w:rsidR="005D270F" w:rsidRDefault="005D270F" w:rsidP="001370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Pro-Bold">
    <w:altName w:val="MV Boli"/>
    <w:panose1 w:val="00000000000000000000"/>
    <w:charset w:val="00"/>
    <w:family w:val="roman"/>
    <w:notTrueType/>
    <w:pitch w:val="default"/>
  </w:font>
  <w:font w:name="MinionPro-Regular">
    <w:altName w:val="MV Boli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5B7A22" w14:textId="77777777" w:rsidR="005D270F" w:rsidRDefault="005D270F" w:rsidP="001370CB">
      <w:pPr>
        <w:spacing w:after="0" w:line="240" w:lineRule="auto"/>
      </w:pPr>
      <w:r>
        <w:separator/>
      </w:r>
    </w:p>
  </w:footnote>
  <w:footnote w:type="continuationSeparator" w:id="0">
    <w:p w14:paraId="0F7BCABD" w14:textId="77777777" w:rsidR="005D270F" w:rsidRDefault="005D270F" w:rsidP="001370C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533080"/>
    <w:multiLevelType w:val="multilevel"/>
    <w:tmpl w:val="90602FA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EDD5F5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4EA56644"/>
    <w:multiLevelType w:val="multilevel"/>
    <w:tmpl w:val="C1D45A8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66C85ED5"/>
    <w:multiLevelType w:val="hybridMultilevel"/>
    <w:tmpl w:val="DAAEFD2A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A132229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78830F1D"/>
    <w:multiLevelType w:val="hybridMultilevel"/>
    <w:tmpl w:val="F1B408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C593CD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6"/>
  </w:num>
  <w:num w:numId="5">
    <w:abstractNumId w:val="0"/>
  </w:num>
  <w:num w:numId="6">
    <w:abstractNumId w:val="3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Q0sTQzNTAyszC0MDJV0lEKTi0uzszPAykwrAUAAeUSN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DPI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416CC8"/>
    <w:rsid w:val="0000402C"/>
    <w:rsid w:val="0001062D"/>
    <w:rsid w:val="00010E51"/>
    <w:rsid w:val="0001172E"/>
    <w:rsid w:val="00011F0A"/>
    <w:rsid w:val="00012829"/>
    <w:rsid w:val="000145EE"/>
    <w:rsid w:val="00014F4B"/>
    <w:rsid w:val="00015B9A"/>
    <w:rsid w:val="000206B3"/>
    <w:rsid w:val="000213D5"/>
    <w:rsid w:val="00022CB0"/>
    <w:rsid w:val="00025404"/>
    <w:rsid w:val="00033B2A"/>
    <w:rsid w:val="00034AFA"/>
    <w:rsid w:val="00037417"/>
    <w:rsid w:val="000405E8"/>
    <w:rsid w:val="00040C23"/>
    <w:rsid w:val="0004293C"/>
    <w:rsid w:val="00043D85"/>
    <w:rsid w:val="00045A39"/>
    <w:rsid w:val="00045F28"/>
    <w:rsid w:val="00051A49"/>
    <w:rsid w:val="00052AB9"/>
    <w:rsid w:val="0006051A"/>
    <w:rsid w:val="0006460E"/>
    <w:rsid w:val="000661CC"/>
    <w:rsid w:val="0007133B"/>
    <w:rsid w:val="00074F73"/>
    <w:rsid w:val="00075250"/>
    <w:rsid w:val="00076749"/>
    <w:rsid w:val="0008347E"/>
    <w:rsid w:val="00086204"/>
    <w:rsid w:val="000867A7"/>
    <w:rsid w:val="00086BAC"/>
    <w:rsid w:val="00086D8A"/>
    <w:rsid w:val="00087ED4"/>
    <w:rsid w:val="00094DBD"/>
    <w:rsid w:val="00095B9B"/>
    <w:rsid w:val="00095EFD"/>
    <w:rsid w:val="00097B16"/>
    <w:rsid w:val="000A0A43"/>
    <w:rsid w:val="000A2A99"/>
    <w:rsid w:val="000A4E63"/>
    <w:rsid w:val="000A7E10"/>
    <w:rsid w:val="000B0D92"/>
    <w:rsid w:val="000B26F0"/>
    <w:rsid w:val="000B35A3"/>
    <w:rsid w:val="000B4BB4"/>
    <w:rsid w:val="000B5A2D"/>
    <w:rsid w:val="000C3630"/>
    <w:rsid w:val="000C704F"/>
    <w:rsid w:val="000D2700"/>
    <w:rsid w:val="000D33B2"/>
    <w:rsid w:val="000D3A17"/>
    <w:rsid w:val="000D73EB"/>
    <w:rsid w:val="000E0D68"/>
    <w:rsid w:val="000F0336"/>
    <w:rsid w:val="000F2004"/>
    <w:rsid w:val="000F2A89"/>
    <w:rsid w:val="000F3EA4"/>
    <w:rsid w:val="000F7CDE"/>
    <w:rsid w:val="000F7E08"/>
    <w:rsid w:val="00102F36"/>
    <w:rsid w:val="00110171"/>
    <w:rsid w:val="0011259F"/>
    <w:rsid w:val="0011508D"/>
    <w:rsid w:val="00115F22"/>
    <w:rsid w:val="0011696F"/>
    <w:rsid w:val="00117589"/>
    <w:rsid w:val="00117B45"/>
    <w:rsid w:val="00124012"/>
    <w:rsid w:val="00125E98"/>
    <w:rsid w:val="00126C6A"/>
    <w:rsid w:val="00127A5A"/>
    <w:rsid w:val="00127C93"/>
    <w:rsid w:val="00131306"/>
    <w:rsid w:val="00133F65"/>
    <w:rsid w:val="001351AB"/>
    <w:rsid w:val="001370CB"/>
    <w:rsid w:val="001421A0"/>
    <w:rsid w:val="001469E0"/>
    <w:rsid w:val="001508AD"/>
    <w:rsid w:val="00154A98"/>
    <w:rsid w:val="001557EF"/>
    <w:rsid w:val="00155C51"/>
    <w:rsid w:val="0015645B"/>
    <w:rsid w:val="0016007B"/>
    <w:rsid w:val="00160090"/>
    <w:rsid w:val="00160CBD"/>
    <w:rsid w:val="00164642"/>
    <w:rsid w:val="00166B24"/>
    <w:rsid w:val="001738BF"/>
    <w:rsid w:val="00175298"/>
    <w:rsid w:val="001766A5"/>
    <w:rsid w:val="00176B76"/>
    <w:rsid w:val="00177E72"/>
    <w:rsid w:val="00180823"/>
    <w:rsid w:val="00181871"/>
    <w:rsid w:val="00182DFF"/>
    <w:rsid w:val="0019118B"/>
    <w:rsid w:val="001932D9"/>
    <w:rsid w:val="001948A2"/>
    <w:rsid w:val="00194D74"/>
    <w:rsid w:val="001951BA"/>
    <w:rsid w:val="0019557B"/>
    <w:rsid w:val="001A02A4"/>
    <w:rsid w:val="001A423A"/>
    <w:rsid w:val="001A4E70"/>
    <w:rsid w:val="001B0699"/>
    <w:rsid w:val="001B0A76"/>
    <w:rsid w:val="001B0F52"/>
    <w:rsid w:val="001B122E"/>
    <w:rsid w:val="001B35A0"/>
    <w:rsid w:val="001B3F2C"/>
    <w:rsid w:val="001B754D"/>
    <w:rsid w:val="001C3DB8"/>
    <w:rsid w:val="001C5262"/>
    <w:rsid w:val="001C7724"/>
    <w:rsid w:val="001C7959"/>
    <w:rsid w:val="001D10A4"/>
    <w:rsid w:val="001E0A3E"/>
    <w:rsid w:val="001E2AD8"/>
    <w:rsid w:val="001E39F4"/>
    <w:rsid w:val="001E629C"/>
    <w:rsid w:val="001E70C2"/>
    <w:rsid w:val="001F0A61"/>
    <w:rsid w:val="001F1085"/>
    <w:rsid w:val="001F3144"/>
    <w:rsid w:val="001F3D11"/>
    <w:rsid w:val="001F7221"/>
    <w:rsid w:val="0020567B"/>
    <w:rsid w:val="00207296"/>
    <w:rsid w:val="002121C0"/>
    <w:rsid w:val="00213286"/>
    <w:rsid w:val="00213E50"/>
    <w:rsid w:val="002159B6"/>
    <w:rsid w:val="002203EA"/>
    <w:rsid w:val="00222A08"/>
    <w:rsid w:val="00223028"/>
    <w:rsid w:val="002312DB"/>
    <w:rsid w:val="002317F9"/>
    <w:rsid w:val="002341B0"/>
    <w:rsid w:val="00235C7D"/>
    <w:rsid w:val="002412AB"/>
    <w:rsid w:val="00245D91"/>
    <w:rsid w:val="00247B42"/>
    <w:rsid w:val="002517DA"/>
    <w:rsid w:val="002524F9"/>
    <w:rsid w:val="0025329B"/>
    <w:rsid w:val="00255564"/>
    <w:rsid w:val="0026402C"/>
    <w:rsid w:val="00271A6E"/>
    <w:rsid w:val="00275B21"/>
    <w:rsid w:val="002812C1"/>
    <w:rsid w:val="00281D57"/>
    <w:rsid w:val="00281D76"/>
    <w:rsid w:val="002835C7"/>
    <w:rsid w:val="002843A4"/>
    <w:rsid w:val="002906DF"/>
    <w:rsid w:val="0029245C"/>
    <w:rsid w:val="00297399"/>
    <w:rsid w:val="002A5356"/>
    <w:rsid w:val="002A63B5"/>
    <w:rsid w:val="002A652A"/>
    <w:rsid w:val="002A7BD6"/>
    <w:rsid w:val="002B0502"/>
    <w:rsid w:val="002B57D4"/>
    <w:rsid w:val="002B7151"/>
    <w:rsid w:val="002C2C90"/>
    <w:rsid w:val="002C39DE"/>
    <w:rsid w:val="002C609D"/>
    <w:rsid w:val="002C7E4C"/>
    <w:rsid w:val="002D424E"/>
    <w:rsid w:val="002D6B16"/>
    <w:rsid w:val="002D720B"/>
    <w:rsid w:val="002D77F4"/>
    <w:rsid w:val="002E203F"/>
    <w:rsid w:val="002E258E"/>
    <w:rsid w:val="002E3428"/>
    <w:rsid w:val="002E4948"/>
    <w:rsid w:val="002E7FD6"/>
    <w:rsid w:val="002F1E6D"/>
    <w:rsid w:val="002F2B18"/>
    <w:rsid w:val="00302898"/>
    <w:rsid w:val="003043CB"/>
    <w:rsid w:val="003055EF"/>
    <w:rsid w:val="00306D43"/>
    <w:rsid w:val="00306EE4"/>
    <w:rsid w:val="00310B5E"/>
    <w:rsid w:val="003113BB"/>
    <w:rsid w:val="00312696"/>
    <w:rsid w:val="00322F7E"/>
    <w:rsid w:val="00324A90"/>
    <w:rsid w:val="003272E5"/>
    <w:rsid w:val="00333017"/>
    <w:rsid w:val="003373D9"/>
    <w:rsid w:val="003376FC"/>
    <w:rsid w:val="00342830"/>
    <w:rsid w:val="00343D9F"/>
    <w:rsid w:val="00345B7F"/>
    <w:rsid w:val="00345DCA"/>
    <w:rsid w:val="00350FE7"/>
    <w:rsid w:val="00352661"/>
    <w:rsid w:val="00356EB5"/>
    <w:rsid w:val="00362F11"/>
    <w:rsid w:val="00363F23"/>
    <w:rsid w:val="00365208"/>
    <w:rsid w:val="00366248"/>
    <w:rsid w:val="0037295D"/>
    <w:rsid w:val="00372CAE"/>
    <w:rsid w:val="00372E26"/>
    <w:rsid w:val="00373CCE"/>
    <w:rsid w:val="0037605D"/>
    <w:rsid w:val="00377E5F"/>
    <w:rsid w:val="0038189D"/>
    <w:rsid w:val="00382448"/>
    <w:rsid w:val="00395441"/>
    <w:rsid w:val="003A3777"/>
    <w:rsid w:val="003A5E08"/>
    <w:rsid w:val="003C1C41"/>
    <w:rsid w:val="003C20FC"/>
    <w:rsid w:val="003C2C57"/>
    <w:rsid w:val="003C2E02"/>
    <w:rsid w:val="003C475D"/>
    <w:rsid w:val="003C681D"/>
    <w:rsid w:val="003D0884"/>
    <w:rsid w:val="003D0BEB"/>
    <w:rsid w:val="003D3424"/>
    <w:rsid w:val="003E5D8B"/>
    <w:rsid w:val="003E7356"/>
    <w:rsid w:val="003F29C5"/>
    <w:rsid w:val="003F7CB3"/>
    <w:rsid w:val="00402BC6"/>
    <w:rsid w:val="004050DA"/>
    <w:rsid w:val="004125F9"/>
    <w:rsid w:val="004139E6"/>
    <w:rsid w:val="00413A4A"/>
    <w:rsid w:val="00413BE4"/>
    <w:rsid w:val="00416CC8"/>
    <w:rsid w:val="004200A8"/>
    <w:rsid w:val="00425419"/>
    <w:rsid w:val="00432050"/>
    <w:rsid w:val="004326FF"/>
    <w:rsid w:val="004329C1"/>
    <w:rsid w:val="00432EE2"/>
    <w:rsid w:val="00435F34"/>
    <w:rsid w:val="0043658E"/>
    <w:rsid w:val="004377DB"/>
    <w:rsid w:val="0044110E"/>
    <w:rsid w:val="00442FED"/>
    <w:rsid w:val="004443F2"/>
    <w:rsid w:val="00445028"/>
    <w:rsid w:val="00445C43"/>
    <w:rsid w:val="00446C72"/>
    <w:rsid w:val="00447A76"/>
    <w:rsid w:val="0045012E"/>
    <w:rsid w:val="00451829"/>
    <w:rsid w:val="004552B7"/>
    <w:rsid w:val="00455693"/>
    <w:rsid w:val="00460048"/>
    <w:rsid w:val="004603C5"/>
    <w:rsid w:val="00460400"/>
    <w:rsid w:val="00471B77"/>
    <w:rsid w:val="004758D6"/>
    <w:rsid w:val="00480039"/>
    <w:rsid w:val="0048261E"/>
    <w:rsid w:val="0048510F"/>
    <w:rsid w:val="004851DF"/>
    <w:rsid w:val="004852C0"/>
    <w:rsid w:val="00486D3F"/>
    <w:rsid w:val="00486F98"/>
    <w:rsid w:val="00492785"/>
    <w:rsid w:val="00496D49"/>
    <w:rsid w:val="004A0C41"/>
    <w:rsid w:val="004A484E"/>
    <w:rsid w:val="004A7AE2"/>
    <w:rsid w:val="004B1C20"/>
    <w:rsid w:val="004B282F"/>
    <w:rsid w:val="004B3BB3"/>
    <w:rsid w:val="004B519B"/>
    <w:rsid w:val="004B632D"/>
    <w:rsid w:val="004C44FE"/>
    <w:rsid w:val="004C6082"/>
    <w:rsid w:val="004C68AD"/>
    <w:rsid w:val="004C7524"/>
    <w:rsid w:val="004D0A42"/>
    <w:rsid w:val="004D0D7A"/>
    <w:rsid w:val="004D131C"/>
    <w:rsid w:val="004D2114"/>
    <w:rsid w:val="004D22D7"/>
    <w:rsid w:val="004D3068"/>
    <w:rsid w:val="004D6C39"/>
    <w:rsid w:val="004D6E99"/>
    <w:rsid w:val="004D7890"/>
    <w:rsid w:val="004E1A45"/>
    <w:rsid w:val="004E275A"/>
    <w:rsid w:val="004E79F9"/>
    <w:rsid w:val="004F42E4"/>
    <w:rsid w:val="004F4567"/>
    <w:rsid w:val="004F6FE5"/>
    <w:rsid w:val="004F7575"/>
    <w:rsid w:val="004F7957"/>
    <w:rsid w:val="00500F1E"/>
    <w:rsid w:val="005011D2"/>
    <w:rsid w:val="00501A7D"/>
    <w:rsid w:val="00504925"/>
    <w:rsid w:val="0050492E"/>
    <w:rsid w:val="00506E27"/>
    <w:rsid w:val="00512F2E"/>
    <w:rsid w:val="00516641"/>
    <w:rsid w:val="00516BFD"/>
    <w:rsid w:val="00520DF3"/>
    <w:rsid w:val="00521410"/>
    <w:rsid w:val="0052177B"/>
    <w:rsid w:val="00521C39"/>
    <w:rsid w:val="005239C7"/>
    <w:rsid w:val="0052739C"/>
    <w:rsid w:val="005305A3"/>
    <w:rsid w:val="005319AB"/>
    <w:rsid w:val="005331D3"/>
    <w:rsid w:val="00533AF2"/>
    <w:rsid w:val="005369E7"/>
    <w:rsid w:val="00537FFA"/>
    <w:rsid w:val="005426BD"/>
    <w:rsid w:val="00543049"/>
    <w:rsid w:val="005446DE"/>
    <w:rsid w:val="00546BA7"/>
    <w:rsid w:val="00546FEB"/>
    <w:rsid w:val="00547BDF"/>
    <w:rsid w:val="005511AD"/>
    <w:rsid w:val="00551FA2"/>
    <w:rsid w:val="00553C28"/>
    <w:rsid w:val="00553E2C"/>
    <w:rsid w:val="005556B3"/>
    <w:rsid w:val="00555722"/>
    <w:rsid w:val="00555FFC"/>
    <w:rsid w:val="00556350"/>
    <w:rsid w:val="00561EF5"/>
    <w:rsid w:val="00563021"/>
    <w:rsid w:val="00563C4F"/>
    <w:rsid w:val="00570112"/>
    <w:rsid w:val="0057615F"/>
    <w:rsid w:val="005774BF"/>
    <w:rsid w:val="0058349B"/>
    <w:rsid w:val="0058413E"/>
    <w:rsid w:val="00585077"/>
    <w:rsid w:val="00586F42"/>
    <w:rsid w:val="0059015E"/>
    <w:rsid w:val="00590858"/>
    <w:rsid w:val="00591A00"/>
    <w:rsid w:val="005936BA"/>
    <w:rsid w:val="00594197"/>
    <w:rsid w:val="005A148F"/>
    <w:rsid w:val="005A42D5"/>
    <w:rsid w:val="005A7E8F"/>
    <w:rsid w:val="005B15BA"/>
    <w:rsid w:val="005B5620"/>
    <w:rsid w:val="005B5FB9"/>
    <w:rsid w:val="005C0666"/>
    <w:rsid w:val="005C136A"/>
    <w:rsid w:val="005C3579"/>
    <w:rsid w:val="005C673A"/>
    <w:rsid w:val="005D0DBA"/>
    <w:rsid w:val="005D2626"/>
    <w:rsid w:val="005D264E"/>
    <w:rsid w:val="005D270F"/>
    <w:rsid w:val="005D2D17"/>
    <w:rsid w:val="005D4979"/>
    <w:rsid w:val="005D6381"/>
    <w:rsid w:val="005E0DB8"/>
    <w:rsid w:val="005E19E0"/>
    <w:rsid w:val="005E207B"/>
    <w:rsid w:val="005F0EDE"/>
    <w:rsid w:val="005F2B08"/>
    <w:rsid w:val="005F3348"/>
    <w:rsid w:val="005F7671"/>
    <w:rsid w:val="005F7BA4"/>
    <w:rsid w:val="00601D96"/>
    <w:rsid w:val="00606548"/>
    <w:rsid w:val="00606DEC"/>
    <w:rsid w:val="006101FE"/>
    <w:rsid w:val="00611931"/>
    <w:rsid w:val="00612371"/>
    <w:rsid w:val="006155C8"/>
    <w:rsid w:val="00620634"/>
    <w:rsid w:val="00622A65"/>
    <w:rsid w:val="00623A3E"/>
    <w:rsid w:val="006252D6"/>
    <w:rsid w:val="0062567C"/>
    <w:rsid w:val="00630689"/>
    <w:rsid w:val="00632D8B"/>
    <w:rsid w:val="00634516"/>
    <w:rsid w:val="006363D1"/>
    <w:rsid w:val="00636F95"/>
    <w:rsid w:val="00640631"/>
    <w:rsid w:val="00641F47"/>
    <w:rsid w:val="00642511"/>
    <w:rsid w:val="0064499C"/>
    <w:rsid w:val="006470B4"/>
    <w:rsid w:val="006516FE"/>
    <w:rsid w:val="0065304A"/>
    <w:rsid w:val="00655C07"/>
    <w:rsid w:val="00656029"/>
    <w:rsid w:val="00665D09"/>
    <w:rsid w:val="00666428"/>
    <w:rsid w:val="006700B4"/>
    <w:rsid w:val="006710E5"/>
    <w:rsid w:val="006715BC"/>
    <w:rsid w:val="006743BB"/>
    <w:rsid w:val="00677F97"/>
    <w:rsid w:val="0068528B"/>
    <w:rsid w:val="00696CA3"/>
    <w:rsid w:val="006A0B2A"/>
    <w:rsid w:val="006A0CAE"/>
    <w:rsid w:val="006A1D53"/>
    <w:rsid w:val="006A21E6"/>
    <w:rsid w:val="006A47C2"/>
    <w:rsid w:val="006B499C"/>
    <w:rsid w:val="006C58BB"/>
    <w:rsid w:val="006D07E0"/>
    <w:rsid w:val="006D3F85"/>
    <w:rsid w:val="006D761C"/>
    <w:rsid w:val="006E31D2"/>
    <w:rsid w:val="006F0318"/>
    <w:rsid w:val="006F0EE2"/>
    <w:rsid w:val="006F1455"/>
    <w:rsid w:val="006F16AB"/>
    <w:rsid w:val="006F1A4E"/>
    <w:rsid w:val="006F1D00"/>
    <w:rsid w:val="006F275B"/>
    <w:rsid w:val="006F2D1A"/>
    <w:rsid w:val="006F3DCE"/>
    <w:rsid w:val="006F4ABF"/>
    <w:rsid w:val="006F5AFD"/>
    <w:rsid w:val="0070054C"/>
    <w:rsid w:val="007021A7"/>
    <w:rsid w:val="00710230"/>
    <w:rsid w:val="00714C0C"/>
    <w:rsid w:val="00717D4D"/>
    <w:rsid w:val="00720B0D"/>
    <w:rsid w:val="00722778"/>
    <w:rsid w:val="00724059"/>
    <w:rsid w:val="007245E1"/>
    <w:rsid w:val="007249A5"/>
    <w:rsid w:val="00726414"/>
    <w:rsid w:val="00730EA4"/>
    <w:rsid w:val="007337AA"/>
    <w:rsid w:val="0074134E"/>
    <w:rsid w:val="00741B29"/>
    <w:rsid w:val="00741BCE"/>
    <w:rsid w:val="0074529E"/>
    <w:rsid w:val="007454C0"/>
    <w:rsid w:val="007454E7"/>
    <w:rsid w:val="00757C12"/>
    <w:rsid w:val="00764796"/>
    <w:rsid w:val="0077310F"/>
    <w:rsid w:val="007738F1"/>
    <w:rsid w:val="00774179"/>
    <w:rsid w:val="00777946"/>
    <w:rsid w:val="0078070D"/>
    <w:rsid w:val="0078177E"/>
    <w:rsid w:val="0078377A"/>
    <w:rsid w:val="00790FCE"/>
    <w:rsid w:val="00791082"/>
    <w:rsid w:val="00792F78"/>
    <w:rsid w:val="00793CB6"/>
    <w:rsid w:val="00796D5D"/>
    <w:rsid w:val="007979C9"/>
    <w:rsid w:val="007A0375"/>
    <w:rsid w:val="007A0C7D"/>
    <w:rsid w:val="007A0E1F"/>
    <w:rsid w:val="007A31CD"/>
    <w:rsid w:val="007A3332"/>
    <w:rsid w:val="007A5253"/>
    <w:rsid w:val="007A5EF5"/>
    <w:rsid w:val="007A7ECB"/>
    <w:rsid w:val="007B1A8A"/>
    <w:rsid w:val="007B20FC"/>
    <w:rsid w:val="007B5F7E"/>
    <w:rsid w:val="007C390E"/>
    <w:rsid w:val="007C3910"/>
    <w:rsid w:val="007C7F4C"/>
    <w:rsid w:val="007D12F6"/>
    <w:rsid w:val="007D2FF2"/>
    <w:rsid w:val="007D376F"/>
    <w:rsid w:val="007D51A1"/>
    <w:rsid w:val="007D5AE2"/>
    <w:rsid w:val="007E22C2"/>
    <w:rsid w:val="007E741B"/>
    <w:rsid w:val="007E7F8F"/>
    <w:rsid w:val="007F062F"/>
    <w:rsid w:val="007F1D04"/>
    <w:rsid w:val="007F2600"/>
    <w:rsid w:val="007F27FE"/>
    <w:rsid w:val="007F3631"/>
    <w:rsid w:val="00800C2C"/>
    <w:rsid w:val="00802A65"/>
    <w:rsid w:val="008035D7"/>
    <w:rsid w:val="0080626D"/>
    <w:rsid w:val="00806974"/>
    <w:rsid w:val="00807464"/>
    <w:rsid w:val="00807EAE"/>
    <w:rsid w:val="008103BD"/>
    <w:rsid w:val="00817891"/>
    <w:rsid w:val="0081795F"/>
    <w:rsid w:val="0082721C"/>
    <w:rsid w:val="0082772D"/>
    <w:rsid w:val="00830C33"/>
    <w:rsid w:val="008335E7"/>
    <w:rsid w:val="00834925"/>
    <w:rsid w:val="0083524B"/>
    <w:rsid w:val="00840E4D"/>
    <w:rsid w:val="00842C4A"/>
    <w:rsid w:val="00845485"/>
    <w:rsid w:val="00846288"/>
    <w:rsid w:val="008473AA"/>
    <w:rsid w:val="00852321"/>
    <w:rsid w:val="00852A44"/>
    <w:rsid w:val="008532E6"/>
    <w:rsid w:val="008540A5"/>
    <w:rsid w:val="00862081"/>
    <w:rsid w:val="008635CE"/>
    <w:rsid w:val="008655F5"/>
    <w:rsid w:val="008722A4"/>
    <w:rsid w:val="0087739B"/>
    <w:rsid w:val="00877734"/>
    <w:rsid w:val="00881CF7"/>
    <w:rsid w:val="008840D8"/>
    <w:rsid w:val="00890991"/>
    <w:rsid w:val="00894006"/>
    <w:rsid w:val="0089659A"/>
    <w:rsid w:val="008A1C28"/>
    <w:rsid w:val="008A7E8B"/>
    <w:rsid w:val="008B4C11"/>
    <w:rsid w:val="008B4C67"/>
    <w:rsid w:val="008B6393"/>
    <w:rsid w:val="008B6900"/>
    <w:rsid w:val="008B6BC2"/>
    <w:rsid w:val="008B6EFE"/>
    <w:rsid w:val="008C05AC"/>
    <w:rsid w:val="008C2718"/>
    <w:rsid w:val="008C3F39"/>
    <w:rsid w:val="008C7C4E"/>
    <w:rsid w:val="008D43B5"/>
    <w:rsid w:val="008D453C"/>
    <w:rsid w:val="008D52D1"/>
    <w:rsid w:val="008D7C34"/>
    <w:rsid w:val="008E0252"/>
    <w:rsid w:val="008E51EC"/>
    <w:rsid w:val="008E5F9D"/>
    <w:rsid w:val="008E6031"/>
    <w:rsid w:val="008F113D"/>
    <w:rsid w:val="008F5646"/>
    <w:rsid w:val="008F6215"/>
    <w:rsid w:val="008F7B26"/>
    <w:rsid w:val="009015B0"/>
    <w:rsid w:val="00903805"/>
    <w:rsid w:val="009039C5"/>
    <w:rsid w:val="009041EA"/>
    <w:rsid w:val="00914685"/>
    <w:rsid w:val="009208AF"/>
    <w:rsid w:val="009222DF"/>
    <w:rsid w:val="00927EE2"/>
    <w:rsid w:val="00931CED"/>
    <w:rsid w:val="00932EB6"/>
    <w:rsid w:val="00934AB5"/>
    <w:rsid w:val="0093547A"/>
    <w:rsid w:val="00935F6D"/>
    <w:rsid w:val="009371A0"/>
    <w:rsid w:val="00941D0A"/>
    <w:rsid w:val="00945756"/>
    <w:rsid w:val="00947007"/>
    <w:rsid w:val="00947195"/>
    <w:rsid w:val="00947673"/>
    <w:rsid w:val="009478D2"/>
    <w:rsid w:val="00951721"/>
    <w:rsid w:val="009558C2"/>
    <w:rsid w:val="00957445"/>
    <w:rsid w:val="009607A3"/>
    <w:rsid w:val="00961CA7"/>
    <w:rsid w:val="00963916"/>
    <w:rsid w:val="0096407B"/>
    <w:rsid w:val="00965799"/>
    <w:rsid w:val="009662CC"/>
    <w:rsid w:val="009663DE"/>
    <w:rsid w:val="0096726E"/>
    <w:rsid w:val="009679C5"/>
    <w:rsid w:val="00972E00"/>
    <w:rsid w:val="00973E00"/>
    <w:rsid w:val="009801C2"/>
    <w:rsid w:val="009828DA"/>
    <w:rsid w:val="00987F7A"/>
    <w:rsid w:val="00987F86"/>
    <w:rsid w:val="00992BD5"/>
    <w:rsid w:val="00992F06"/>
    <w:rsid w:val="009939D2"/>
    <w:rsid w:val="00995F90"/>
    <w:rsid w:val="009A1015"/>
    <w:rsid w:val="009A25B6"/>
    <w:rsid w:val="009A2A6A"/>
    <w:rsid w:val="009A6319"/>
    <w:rsid w:val="009A6DCB"/>
    <w:rsid w:val="009A7203"/>
    <w:rsid w:val="009A7713"/>
    <w:rsid w:val="009B073A"/>
    <w:rsid w:val="009B215E"/>
    <w:rsid w:val="009B37BB"/>
    <w:rsid w:val="009B403B"/>
    <w:rsid w:val="009B4CA9"/>
    <w:rsid w:val="009B57D1"/>
    <w:rsid w:val="009B7A87"/>
    <w:rsid w:val="009C13A5"/>
    <w:rsid w:val="009C1AD2"/>
    <w:rsid w:val="009C427B"/>
    <w:rsid w:val="009C562A"/>
    <w:rsid w:val="009D0AA6"/>
    <w:rsid w:val="009D2308"/>
    <w:rsid w:val="009D40D0"/>
    <w:rsid w:val="009D54A0"/>
    <w:rsid w:val="009D73C5"/>
    <w:rsid w:val="009E09A0"/>
    <w:rsid w:val="009E26C2"/>
    <w:rsid w:val="009E3164"/>
    <w:rsid w:val="009E3D3E"/>
    <w:rsid w:val="009F491C"/>
    <w:rsid w:val="009F5663"/>
    <w:rsid w:val="009F6A9E"/>
    <w:rsid w:val="00A04736"/>
    <w:rsid w:val="00A04DC1"/>
    <w:rsid w:val="00A1204C"/>
    <w:rsid w:val="00A13174"/>
    <w:rsid w:val="00A1378A"/>
    <w:rsid w:val="00A15DDE"/>
    <w:rsid w:val="00A1642D"/>
    <w:rsid w:val="00A222CE"/>
    <w:rsid w:val="00A242F4"/>
    <w:rsid w:val="00A258D7"/>
    <w:rsid w:val="00A25B19"/>
    <w:rsid w:val="00A25DDA"/>
    <w:rsid w:val="00A265C8"/>
    <w:rsid w:val="00A32F1A"/>
    <w:rsid w:val="00A40535"/>
    <w:rsid w:val="00A45A2D"/>
    <w:rsid w:val="00A45C5B"/>
    <w:rsid w:val="00A45F38"/>
    <w:rsid w:val="00A46B85"/>
    <w:rsid w:val="00A4765E"/>
    <w:rsid w:val="00A50C4D"/>
    <w:rsid w:val="00A56319"/>
    <w:rsid w:val="00A6446B"/>
    <w:rsid w:val="00A709BD"/>
    <w:rsid w:val="00A70D8F"/>
    <w:rsid w:val="00A741C9"/>
    <w:rsid w:val="00A75F0F"/>
    <w:rsid w:val="00A77827"/>
    <w:rsid w:val="00A81FF7"/>
    <w:rsid w:val="00A82CB7"/>
    <w:rsid w:val="00A82F6E"/>
    <w:rsid w:val="00A8389B"/>
    <w:rsid w:val="00A86856"/>
    <w:rsid w:val="00A8718C"/>
    <w:rsid w:val="00A90FB7"/>
    <w:rsid w:val="00A95ADA"/>
    <w:rsid w:val="00A96849"/>
    <w:rsid w:val="00A96DE9"/>
    <w:rsid w:val="00AA0CD8"/>
    <w:rsid w:val="00AA1D4F"/>
    <w:rsid w:val="00AA215E"/>
    <w:rsid w:val="00AA2333"/>
    <w:rsid w:val="00AA2646"/>
    <w:rsid w:val="00AA68A2"/>
    <w:rsid w:val="00AA795D"/>
    <w:rsid w:val="00AB00C6"/>
    <w:rsid w:val="00AB06B9"/>
    <w:rsid w:val="00AB0C4C"/>
    <w:rsid w:val="00AB13F2"/>
    <w:rsid w:val="00AB4237"/>
    <w:rsid w:val="00AB682E"/>
    <w:rsid w:val="00AC1112"/>
    <w:rsid w:val="00AC71DD"/>
    <w:rsid w:val="00AC72B9"/>
    <w:rsid w:val="00AD053F"/>
    <w:rsid w:val="00AD18F8"/>
    <w:rsid w:val="00AD35C6"/>
    <w:rsid w:val="00AD5926"/>
    <w:rsid w:val="00AD68B0"/>
    <w:rsid w:val="00AE12C6"/>
    <w:rsid w:val="00AE1CDC"/>
    <w:rsid w:val="00AE36A1"/>
    <w:rsid w:val="00AE3FBC"/>
    <w:rsid w:val="00AF2E9D"/>
    <w:rsid w:val="00B0026D"/>
    <w:rsid w:val="00B00C83"/>
    <w:rsid w:val="00B0183B"/>
    <w:rsid w:val="00B02604"/>
    <w:rsid w:val="00B027D1"/>
    <w:rsid w:val="00B16645"/>
    <w:rsid w:val="00B176C0"/>
    <w:rsid w:val="00B27DE7"/>
    <w:rsid w:val="00B3061B"/>
    <w:rsid w:val="00B35427"/>
    <w:rsid w:val="00B35D12"/>
    <w:rsid w:val="00B373F9"/>
    <w:rsid w:val="00B403BC"/>
    <w:rsid w:val="00B40502"/>
    <w:rsid w:val="00B41474"/>
    <w:rsid w:val="00B5001C"/>
    <w:rsid w:val="00B54ECA"/>
    <w:rsid w:val="00B5621C"/>
    <w:rsid w:val="00B64F23"/>
    <w:rsid w:val="00B66CF8"/>
    <w:rsid w:val="00B7056E"/>
    <w:rsid w:val="00B70582"/>
    <w:rsid w:val="00B7183D"/>
    <w:rsid w:val="00B71C4E"/>
    <w:rsid w:val="00B72079"/>
    <w:rsid w:val="00B7308C"/>
    <w:rsid w:val="00B74B6C"/>
    <w:rsid w:val="00B754A0"/>
    <w:rsid w:val="00B77C83"/>
    <w:rsid w:val="00B849DD"/>
    <w:rsid w:val="00B927EF"/>
    <w:rsid w:val="00B93166"/>
    <w:rsid w:val="00BB01ED"/>
    <w:rsid w:val="00BB1F2B"/>
    <w:rsid w:val="00BB24BA"/>
    <w:rsid w:val="00BB4112"/>
    <w:rsid w:val="00BB5CBC"/>
    <w:rsid w:val="00BC06E6"/>
    <w:rsid w:val="00BC07D7"/>
    <w:rsid w:val="00BC1347"/>
    <w:rsid w:val="00BC37F1"/>
    <w:rsid w:val="00BC3BF2"/>
    <w:rsid w:val="00BC4449"/>
    <w:rsid w:val="00BC61FA"/>
    <w:rsid w:val="00BD0059"/>
    <w:rsid w:val="00BD6092"/>
    <w:rsid w:val="00BD72E8"/>
    <w:rsid w:val="00BD7363"/>
    <w:rsid w:val="00BE5947"/>
    <w:rsid w:val="00BE6ECE"/>
    <w:rsid w:val="00BF38FB"/>
    <w:rsid w:val="00BF3C17"/>
    <w:rsid w:val="00BF4908"/>
    <w:rsid w:val="00BF5C6D"/>
    <w:rsid w:val="00C0068A"/>
    <w:rsid w:val="00C03A74"/>
    <w:rsid w:val="00C03B20"/>
    <w:rsid w:val="00C04B65"/>
    <w:rsid w:val="00C05C72"/>
    <w:rsid w:val="00C076E9"/>
    <w:rsid w:val="00C10A34"/>
    <w:rsid w:val="00C11ABC"/>
    <w:rsid w:val="00C16D57"/>
    <w:rsid w:val="00C1775E"/>
    <w:rsid w:val="00C20493"/>
    <w:rsid w:val="00C23F8E"/>
    <w:rsid w:val="00C24F26"/>
    <w:rsid w:val="00C25765"/>
    <w:rsid w:val="00C30676"/>
    <w:rsid w:val="00C33462"/>
    <w:rsid w:val="00C33888"/>
    <w:rsid w:val="00C344BF"/>
    <w:rsid w:val="00C359EE"/>
    <w:rsid w:val="00C40531"/>
    <w:rsid w:val="00C4075A"/>
    <w:rsid w:val="00C430DA"/>
    <w:rsid w:val="00C51446"/>
    <w:rsid w:val="00C52DE1"/>
    <w:rsid w:val="00C570F6"/>
    <w:rsid w:val="00C57175"/>
    <w:rsid w:val="00C605CD"/>
    <w:rsid w:val="00C62108"/>
    <w:rsid w:val="00C644F1"/>
    <w:rsid w:val="00C6694D"/>
    <w:rsid w:val="00C67B33"/>
    <w:rsid w:val="00C7091A"/>
    <w:rsid w:val="00C7449E"/>
    <w:rsid w:val="00C7611B"/>
    <w:rsid w:val="00C76622"/>
    <w:rsid w:val="00C7713F"/>
    <w:rsid w:val="00C773E1"/>
    <w:rsid w:val="00C82A16"/>
    <w:rsid w:val="00C83513"/>
    <w:rsid w:val="00C83C5D"/>
    <w:rsid w:val="00C84B06"/>
    <w:rsid w:val="00C9288A"/>
    <w:rsid w:val="00CA061E"/>
    <w:rsid w:val="00CA07D4"/>
    <w:rsid w:val="00CA0D08"/>
    <w:rsid w:val="00CA1860"/>
    <w:rsid w:val="00CA2864"/>
    <w:rsid w:val="00CA2E67"/>
    <w:rsid w:val="00CA4013"/>
    <w:rsid w:val="00CA4492"/>
    <w:rsid w:val="00CA6658"/>
    <w:rsid w:val="00CB2EFC"/>
    <w:rsid w:val="00CB6B9A"/>
    <w:rsid w:val="00CB771E"/>
    <w:rsid w:val="00CC16BF"/>
    <w:rsid w:val="00CC2ED3"/>
    <w:rsid w:val="00CC42C3"/>
    <w:rsid w:val="00CC4729"/>
    <w:rsid w:val="00CC730D"/>
    <w:rsid w:val="00CD004B"/>
    <w:rsid w:val="00CD176B"/>
    <w:rsid w:val="00CD2636"/>
    <w:rsid w:val="00CD312A"/>
    <w:rsid w:val="00CD5947"/>
    <w:rsid w:val="00CE01BD"/>
    <w:rsid w:val="00CE04E7"/>
    <w:rsid w:val="00CE0B2F"/>
    <w:rsid w:val="00CE2B8D"/>
    <w:rsid w:val="00CE4DFB"/>
    <w:rsid w:val="00CE69CF"/>
    <w:rsid w:val="00CF1143"/>
    <w:rsid w:val="00CF13E3"/>
    <w:rsid w:val="00CF1D63"/>
    <w:rsid w:val="00CF2C50"/>
    <w:rsid w:val="00CF35E6"/>
    <w:rsid w:val="00CF3FB6"/>
    <w:rsid w:val="00CF4571"/>
    <w:rsid w:val="00CF7852"/>
    <w:rsid w:val="00D020DB"/>
    <w:rsid w:val="00D025D8"/>
    <w:rsid w:val="00D03B6F"/>
    <w:rsid w:val="00D04F15"/>
    <w:rsid w:val="00D10391"/>
    <w:rsid w:val="00D13632"/>
    <w:rsid w:val="00D13FB8"/>
    <w:rsid w:val="00D15EDA"/>
    <w:rsid w:val="00D21381"/>
    <w:rsid w:val="00D23916"/>
    <w:rsid w:val="00D27801"/>
    <w:rsid w:val="00D32419"/>
    <w:rsid w:val="00D352EF"/>
    <w:rsid w:val="00D35D78"/>
    <w:rsid w:val="00D36906"/>
    <w:rsid w:val="00D36B4E"/>
    <w:rsid w:val="00D4123F"/>
    <w:rsid w:val="00D41EB1"/>
    <w:rsid w:val="00D4236C"/>
    <w:rsid w:val="00D44FE1"/>
    <w:rsid w:val="00D45192"/>
    <w:rsid w:val="00D46105"/>
    <w:rsid w:val="00D462AC"/>
    <w:rsid w:val="00D567B8"/>
    <w:rsid w:val="00D70EF7"/>
    <w:rsid w:val="00D77108"/>
    <w:rsid w:val="00D8102E"/>
    <w:rsid w:val="00D82CCB"/>
    <w:rsid w:val="00D84A37"/>
    <w:rsid w:val="00D90986"/>
    <w:rsid w:val="00D95010"/>
    <w:rsid w:val="00D95A87"/>
    <w:rsid w:val="00D96A0D"/>
    <w:rsid w:val="00D97ADD"/>
    <w:rsid w:val="00DA03AC"/>
    <w:rsid w:val="00DA3486"/>
    <w:rsid w:val="00DA3622"/>
    <w:rsid w:val="00DA408A"/>
    <w:rsid w:val="00DA4C51"/>
    <w:rsid w:val="00DA7E6A"/>
    <w:rsid w:val="00DB1B87"/>
    <w:rsid w:val="00DB62AF"/>
    <w:rsid w:val="00DC0C7D"/>
    <w:rsid w:val="00DC2CB0"/>
    <w:rsid w:val="00DC31FF"/>
    <w:rsid w:val="00DC55C0"/>
    <w:rsid w:val="00DC6A9C"/>
    <w:rsid w:val="00DD3182"/>
    <w:rsid w:val="00DD36FE"/>
    <w:rsid w:val="00DD6D8C"/>
    <w:rsid w:val="00DD7812"/>
    <w:rsid w:val="00DE004B"/>
    <w:rsid w:val="00DE0EF0"/>
    <w:rsid w:val="00DE5DFB"/>
    <w:rsid w:val="00DE6A2D"/>
    <w:rsid w:val="00DF2EF9"/>
    <w:rsid w:val="00DF5992"/>
    <w:rsid w:val="00DF5A6E"/>
    <w:rsid w:val="00DF7E1D"/>
    <w:rsid w:val="00E0160F"/>
    <w:rsid w:val="00E043C6"/>
    <w:rsid w:val="00E05E8B"/>
    <w:rsid w:val="00E07A87"/>
    <w:rsid w:val="00E1572A"/>
    <w:rsid w:val="00E16417"/>
    <w:rsid w:val="00E261C4"/>
    <w:rsid w:val="00E30140"/>
    <w:rsid w:val="00E3207D"/>
    <w:rsid w:val="00E34ECC"/>
    <w:rsid w:val="00E3518A"/>
    <w:rsid w:val="00E36545"/>
    <w:rsid w:val="00E4061E"/>
    <w:rsid w:val="00E41783"/>
    <w:rsid w:val="00E4230A"/>
    <w:rsid w:val="00E423B9"/>
    <w:rsid w:val="00E43C0A"/>
    <w:rsid w:val="00E557C2"/>
    <w:rsid w:val="00E61C05"/>
    <w:rsid w:val="00E65FDB"/>
    <w:rsid w:val="00E66ED8"/>
    <w:rsid w:val="00E70767"/>
    <w:rsid w:val="00E707C0"/>
    <w:rsid w:val="00E709DE"/>
    <w:rsid w:val="00E76580"/>
    <w:rsid w:val="00E77ED9"/>
    <w:rsid w:val="00E8094E"/>
    <w:rsid w:val="00E82082"/>
    <w:rsid w:val="00E8213C"/>
    <w:rsid w:val="00E90330"/>
    <w:rsid w:val="00E9077B"/>
    <w:rsid w:val="00E909F7"/>
    <w:rsid w:val="00E9582A"/>
    <w:rsid w:val="00EA0795"/>
    <w:rsid w:val="00EA1548"/>
    <w:rsid w:val="00EA557C"/>
    <w:rsid w:val="00EA6709"/>
    <w:rsid w:val="00EA771A"/>
    <w:rsid w:val="00EB074A"/>
    <w:rsid w:val="00EB1E49"/>
    <w:rsid w:val="00EB3AA8"/>
    <w:rsid w:val="00EC3090"/>
    <w:rsid w:val="00EC3137"/>
    <w:rsid w:val="00EC3EFD"/>
    <w:rsid w:val="00EC7A45"/>
    <w:rsid w:val="00EC7D11"/>
    <w:rsid w:val="00ED1015"/>
    <w:rsid w:val="00ED63D8"/>
    <w:rsid w:val="00EE1D02"/>
    <w:rsid w:val="00EE27B1"/>
    <w:rsid w:val="00EE4687"/>
    <w:rsid w:val="00EE4E23"/>
    <w:rsid w:val="00EE4F39"/>
    <w:rsid w:val="00EE6856"/>
    <w:rsid w:val="00EF066B"/>
    <w:rsid w:val="00EF2683"/>
    <w:rsid w:val="00EF5859"/>
    <w:rsid w:val="00F01813"/>
    <w:rsid w:val="00F023CA"/>
    <w:rsid w:val="00F0671D"/>
    <w:rsid w:val="00F10564"/>
    <w:rsid w:val="00F11DC2"/>
    <w:rsid w:val="00F1349C"/>
    <w:rsid w:val="00F17CA6"/>
    <w:rsid w:val="00F204F2"/>
    <w:rsid w:val="00F23D10"/>
    <w:rsid w:val="00F26137"/>
    <w:rsid w:val="00F3575F"/>
    <w:rsid w:val="00F35D60"/>
    <w:rsid w:val="00F41255"/>
    <w:rsid w:val="00F41634"/>
    <w:rsid w:val="00F42658"/>
    <w:rsid w:val="00F4408F"/>
    <w:rsid w:val="00F47FF0"/>
    <w:rsid w:val="00F5233C"/>
    <w:rsid w:val="00F55793"/>
    <w:rsid w:val="00F56E3B"/>
    <w:rsid w:val="00F5779A"/>
    <w:rsid w:val="00F63B3D"/>
    <w:rsid w:val="00F648A9"/>
    <w:rsid w:val="00F70DA5"/>
    <w:rsid w:val="00F71E10"/>
    <w:rsid w:val="00F7425E"/>
    <w:rsid w:val="00F772B2"/>
    <w:rsid w:val="00F80BA8"/>
    <w:rsid w:val="00F83A34"/>
    <w:rsid w:val="00F8488E"/>
    <w:rsid w:val="00F84E6B"/>
    <w:rsid w:val="00F925D3"/>
    <w:rsid w:val="00F9667E"/>
    <w:rsid w:val="00FA4E87"/>
    <w:rsid w:val="00FA57D1"/>
    <w:rsid w:val="00FA5C5F"/>
    <w:rsid w:val="00FA5E8C"/>
    <w:rsid w:val="00FB1273"/>
    <w:rsid w:val="00FB1FE4"/>
    <w:rsid w:val="00FB257D"/>
    <w:rsid w:val="00FB3AF6"/>
    <w:rsid w:val="00FB5C39"/>
    <w:rsid w:val="00FB7285"/>
    <w:rsid w:val="00FB7951"/>
    <w:rsid w:val="00FB7AFD"/>
    <w:rsid w:val="00FC1904"/>
    <w:rsid w:val="00FC2164"/>
    <w:rsid w:val="00FC4969"/>
    <w:rsid w:val="00FC6709"/>
    <w:rsid w:val="00FD14A0"/>
    <w:rsid w:val="00FD2B76"/>
    <w:rsid w:val="00FD6414"/>
    <w:rsid w:val="00FE5755"/>
    <w:rsid w:val="00FE6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5C133D"/>
  <w15:chartTrackingRefBased/>
  <w15:docId w15:val="{0DA58C0A-2D85-4080-A451-B98B9B8C5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6137"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5C673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17F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B5CBC"/>
    <w:pPr>
      <w:keepNext/>
      <w:keepLines/>
      <w:bidi w:val="0"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2"/>
      <w:sz w:val="24"/>
      <w:szCs w:val="24"/>
      <w:lang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673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807EA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7EA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07EAE"/>
    <w:pPr>
      <w:spacing w:line="240" w:lineRule="auto"/>
      <w:jc w:val="lowKashida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07EAE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4A7A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7A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7A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7A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7AE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7A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7AE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F1455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20567B"/>
    <w:rPr>
      <w:color w:val="808080"/>
    </w:rPr>
  </w:style>
  <w:style w:type="paragraph" w:styleId="ListParagraph">
    <w:name w:val="List Paragraph"/>
    <w:basedOn w:val="Normal"/>
    <w:uiPriority w:val="34"/>
    <w:qFormat/>
    <w:rsid w:val="007454E7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557EF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4D6C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20634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BB5CBC"/>
    <w:rPr>
      <w:rFonts w:asciiTheme="majorHAnsi" w:eastAsiaTheme="majorEastAsia" w:hAnsiTheme="majorHAnsi" w:cstheme="majorBidi"/>
      <w:color w:val="1F3763" w:themeColor="accent1" w:themeShade="7F"/>
      <w:kern w:val="2"/>
      <w:sz w:val="24"/>
      <w:szCs w:val="24"/>
      <w:lang w:bidi="ar-SA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BB5CBC"/>
    <w:rPr>
      <w:kern w:val="2"/>
      <w:lang w:bidi="ar-SA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BB5CBC"/>
    <w:pPr>
      <w:tabs>
        <w:tab w:val="center" w:pos="4680"/>
        <w:tab w:val="right" w:pos="9360"/>
      </w:tabs>
      <w:bidi w:val="0"/>
      <w:spacing w:after="0" w:line="240" w:lineRule="auto"/>
    </w:pPr>
    <w:rPr>
      <w:kern w:val="2"/>
      <w:lang w:bidi="ar-SA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BB5CBC"/>
    <w:rPr>
      <w:kern w:val="2"/>
      <w:lang w:bidi="ar-SA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BB5CBC"/>
    <w:pPr>
      <w:tabs>
        <w:tab w:val="center" w:pos="4680"/>
        <w:tab w:val="right" w:pos="9360"/>
      </w:tabs>
      <w:bidi w:val="0"/>
      <w:spacing w:after="0" w:line="240" w:lineRule="auto"/>
    </w:pPr>
    <w:rPr>
      <w:kern w:val="2"/>
      <w:lang w:bidi="ar-SA"/>
      <w14:ligatures w14:val="standardContextual"/>
    </w:rPr>
  </w:style>
  <w:style w:type="character" w:customStyle="1" w:styleId="fontstyle01">
    <w:name w:val="fontstyle01"/>
    <w:basedOn w:val="DefaultParagraphFont"/>
    <w:rsid w:val="001370CB"/>
    <w:rPr>
      <w:rFonts w:ascii="MinionPro-Bold" w:hAnsi="MinionPro-Bold" w:hint="default"/>
      <w:b/>
      <w:bCs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1370CB"/>
    <w:rPr>
      <w:rFonts w:ascii="MinionPro-Regular" w:hAnsi="MinionPro-Regular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anchor-text">
    <w:name w:val="anchor-text"/>
    <w:basedOn w:val="DefaultParagraphFont"/>
    <w:rsid w:val="00590858"/>
  </w:style>
  <w:style w:type="character" w:customStyle="1" w:styleId="Heading2Char">
    <w:name w:val="Heading 2 Char"/>
    <w:basedOn w:val="DefaultParagraphFont"/>
    <w:link w:val="Heading2"/>
    <w:uiPriority w:val="9"/>
    <w:semiHidden/>
    <w:rsid w:val="002317F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606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62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0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899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310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0652416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050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92170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46490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61036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068336914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405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8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224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46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4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745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737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88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77930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982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794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1175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422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2460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0298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321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325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9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34F8CF-85D0-4CFE-8C19-E4EFF00B5B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236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inab Hajalifard</dc:creator>
  <cp:keywords/>
  <dc:description/>
  <cp:lastModifiedBy>Santhiya M.</cp:lastModifiedBy>
  <cp:revision>10</cp:revision>
  <dcterms:created xsi:type="dcterms:W3CDTF">2023-07-22T05:51:00Z</dcterms:created>
  <dcterms:modified xsi:type="dcterms:W3CDTF">2023-09-22T06:27:00Z</dcterms:modified>
</cp:coreProperties>
</file>